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aconcuadrcula"/>
        <w:tblpPr w:leftFromText="141" w:rightFromText="141" w:horzAnchor="margin" w:tblpY="330"/>
        <w:tblW w:w="14029" w:type="dxa"/>
        <w:tblLook w:val="04A0" w:firstRow="1" w:lastRow="0" w:firstColumn="1" w:lastColumn="0" w:noHBand="0" w:noVBand="1"/>
      </w:tblPr>
      <w:tblGrid>
        <w:gridCol w:w="2263"/>
        <w:gridCol w:w="10490"/>
        <w:gridCol w:w="1276"/>
      </w:tblGrid>
      <w:tr w:rsidR="000A1542" w:rsidRPr="00E44612" w14:paraId="2379AD83" w14:textId="77777777" w:rsidTr="000A1542">
        <w:trPr>
          <w:trHeight w:val="262"/>
        </w:trPr>
        <w:tc>
          <w:tcPr>
            <w:tcW w:w="2263" w:type="dxa"/>
          </w:tcPr>
          <w:p w14:paraId="67803F21" w14:textId="6F1CB791" w:rsidR="000A1542" w:rsidRPr="00E44612" w:rsidRDefault="000A1542" w:rsidP="000A1542">
            <w:pPr>
              <w:spacing w:line="276" w:lineRule="auto"/>
              <w:jc w:val="center"/>
              <w:rPr>
                <w:b/>
                <w:sz w:val="20"/>
                <w:szCs w:val="20"/>
              </w:rPr>
            </w:pPr>
            <w:bookmarkStart w:id="0" w:name="_GoBack"/>
            <w:bookmarkEnd w:id="0"/>
            <w:r>
              <w:rPr>
                <w:b/>
                <w:sz w:val="20"/>
                <w:szCs w:val="20"/>
              </w:rPr>
              <w:t>Study</w:t>
            </w:r>
          </w:p>
        </w:tc>
        <w:tc>
          <w:tcPr>
            <w:tcW w:w="10490" w:type="dxa"/>
          </w:tcPr>
          <w:p w14:paraId="05309C84" w14:textId="22E3C3D4" w:rsidR="000A1542" w:rsidRPr="00E44612" w:rsidRDefault="000A1542" w:rsidP="000A1542">
            <w:pPr>
              <w:spacing w:line="276" w:lineRule="auto"/>
              <w:jc w:val="center"/>
              <w:rPr>
                <w:b/>
                <w:sz w:val="20"/>
                <w:szCs w:val="20"/>
              </w:rPr>
            </w:pPr>
            <w:r>
              <w:rPr>
                <w:b/>
                <w:sz w:val="20"/>
                <w:szCs w:val="20"/>
              </w:rPr>
              <w:t>Major findings</w:t>
            </w:r>
          </w:p>
        </w:tc>
        <w:tc>
          <w:tcPr>
            <w:tcW w:w="1276" w:type="dxa"/>
          </w:tcPr>
          <w:p w14:paraId="34F12DE0" w14:textId="77777777" w:rsidR="000A1542" w:rsidRPr="00E44612" w:rsidRDefault="000A1542" w:rsidP="000A1542">
            <w:pPr>
              <w:spacing w:line="276" w:lineRule="auto"/>
              <w:jc w:val="center"/>
              <w:rPr>
                <w:b/>
                <w:sz w:val="20"/>
                <w:szCs w:val="20"/>
              </w:rPr>
            </w:pPr>
            <w:r w:rsidRPr="00E44612">
              <w:rPr>
                <w:b/>
                <w:sz w:val="20"/>
                <w:szCs w:val="20"/>
              </w:rPr>
              <w:t>Reference</w:t>
            </w:r>
          </w:p>
        </w:tc>
      </w:tr>
      <w:tr w:rsidR="00ED0F85" w:rsidRPr="005528DA" w14:paraId="19280964" w14:textId="77777777" w:rsidTr="000A1542">
        <w:trPr>
          <w:trHeight w:val="262"/>
        </w:trPr>
        <w:tc>
          <w:tcPr>
            <w:tcW w:w="2263" w:type="dxa"/>
            <w:vAlign w:val="center"/>
          </w:tcPr>
          <w:p w14:paraId="7607EE0A" w14:textId="3C203DA2" w:rsidR="00ED0F85" w:rsidRPr="00E44612" w:rsidRDefault="00ED0F85" w:rsidP="000A1542">
            <w:pPr>
              <w:spacing w:line="276" w:lineRule="auto"/>
              <w:jc w:val="center"/>
              <w:rPr>
                <w:sz w:val="20"/>
                <w:szCs w:val="20"/>
              </w:rPr>
            </w:pPr>
            <w:r w:rsidRPr="00E44612">
              <w:rPr>
                <w:sz w:val="20"/>
                <w:szCs w:val="20"/>
                <w:lang w:val="en-US"/>
              </w:rPr>
              <w:t>Wrangle et al. (2013)</w:t>
            </w:r>
          </w:p>
        </w:tc>
        <w:tc>
          <w:tcPr>
            <w:tcW w:w="10490" w:type="dxa"/>
            <w:vAlign w:val="center"/>
          </w:tcPr>
          <w:p w14:paraId="2943EF3E" w14:textId="3BE951DC" w:rsidR="00ED0F85" w:rsidRPr="00E44612" w:rsidRDefault="00ED0F85" w:rsidP="000A1542">
            <w:pPr>
              <w:spacing w:line="276" w:lineRule="auto"/>
              <w:jc w:val="both"/>
              <w:rPr>
                <w:sz w:val="20"/>
                <w:szCs w:val="20"/>
                <w:lang w:val="en-US"/>
              </w:rPr>
            </w:pPr>
            <w:r w:rsidRPr="00E25D63">
              <w:rPr>
                <w:sz w:val="20"/>
                <w:szCs w:val="20"/>
                <w:lang w:val="en-US"/>
              </w:rPr>
              <w:t xml:space="preserve">AZA upregulates genes and pathways related to both innate and adaptive immunity and genes related to immune evasion in a several </w:t>
            </w:r>
            <w:r>
              <w:rPr>
                <w:sz w:val="20"/>
                <w:szCs w:val="20"/>
                <w:lang w:val="en-US"/>
              </w:rPr>
              <w:t>non-small cell lung cancer</w:t>
            </w:r>
            <w:r w:rsidRPr="00E25D63">
              <w:rPr>
                <w:sz w:val="20"/>
                <w:szCs w:val="20"/>
                <w:lang w:val="en-US"/>
              </w:rPr>
              <w:t xml:space="preserve"> lines.</w:t>
            </w:r>
          </w:p>
        </w:tc>
        <w:tc>
          <w:tcPr>
            <w:tcW w:w="1276" w:type="dxa"/>
            <w:vAlign w:val="center"/>
          </w:tcPr>
          <w:p w14:paraId="2E3DEFDF" w14:textId="417DC7F1" w:rsidR="00ED0F85" w:rsidRDefault="00ED0F85" w:rsidP="000A1542">
            <w:pPr>
              <w:spacing w:line="276" w:lineRule="auto"/>
              <w:jc w:val="center"/>
              <w:rPr>
                <w:sz w:val="20"/>
                <w:szCs w:val="20"/>
                <w:lang w:val="en-US"/>
              </w:rPr>
            </w:pPr>
            <w:r w:rsidRPr="00E44612">
              <w:rPr>
                <w:sz w:val="20"/>
                <w:szCs w:val="20"/>
                <w:lang w:val="en-US"/>
              </w:rPr>
              <w:fldChar w:fldCharType="begin" w:fldLock="1"/>
            </w:r>
            <w:r>
              <w:rPr>
                <w:sz w:val="20"/>
                <w:szCs w:val="20"/>
                <w:lang w:val="en-US"/>
              </w:rPr>
              <w:instrText>ADDIN CSL_CITATION {"citationItems":[{"id":"ITEM-1","itemData":{"DOI":"10.18632/oncotarget.1542","ISSN":"19492553","PMID":"24162015","abstract":"Innovative therapies are needed for advanced Non-Small Cell Lung Cancer (NSCLC). We have undertaken a genomics based, hypothesis driving, approach to query an emerging potential that epigenetic therapy may sensitize to immune checkpoint therapy targeting PD-L1/PD-1 interaction. NSCLC cell lines were treated with the DNA hypomethylating agent azacytidine (AZA - Vidaza) and genes and pathways altered were mapped by genome-wide expression and DNA methylation analyses. AZA-induced pathways were analyzed in The Cancer Genome Atlas (TCGA) project by mapping the derived gene signatures in hundreds of lung adeno (LUAD) and squamous cell carcinoma (LUSC) samples. AZA up-regulates genes and pathways related to both innate and adaptive immunity and genes related to immune evasion in a several NSCLC lines. DNA hypermethylation and low expression of IRF7, an interferon transcription factor, tracks with this signature particularly in LUSC. In concert with these events, AZA up-regulates PD-L1 transcripts and protein, a key ligand-mediator of immune tolerance. Analysis of TCGA samples demonstrates that a significant proportion of primary NSCLC have low expression of AZA-induced immune genes, including PD-L1. We hypothesize that epigenetic therapy combined with blockade of immune checkpoints - in particular the PD-1/PD-L1 pathway - may augment response of NSCLC by shifting the balance between immune activation and immune inhibition, particularly in a subset of NSCLC with low expression of these pathways. Our studies define a biomarker strategy for response in a recently initiated trial to examine the potential of epigenetic therapy to sensitize patients with NSCLC to PD-1 immune checkpoint blockade.","author":[{"dropping-particle":"","family":"Wrangle","given":"John","non-dropping-particle":"","parse-names":false,"suffix":""},{"dropping-particle":"","family":"Wang","given":"Wei","non-dropping-particle":"","parse-names":false,"suffix":""},{"dropping-particle":"","family":"Koch","given":"Alexander","non-dropping-particle":"","parse-names":false,"suffix":""},{"dropping-particle":"","family":"Easwaran","given":"Hariharan","non-dropping-particle":"","parse-names":false,"suffix":""},{"dropping-particle":"","family":"Mohammad","given":"Helai P.","non-dropping-particle":"","parse-names":false,"suffix":""},{"dropping-particle":"","family":"Vendetti","given":"Frank","non-dropping-particle":"","parse-names":false,"suffix":""},{"dropping-particle":"","family":"VanCriekinge","given":"Wim","non-dropping-particle":"","parse-names":false,"suffix":""},{"dropping-particle":"","family":"DeMeyer","given":"Tim","non-dropping-particle":"","parse-names":false,"suffix":""},{"dropping-particle":"","family":"Du","given":"Zhengzong","non-dropping-particle":"","parse-names":false,"suffix":""},{"dropping-particle":"","family":"Parsana","given":"Princy","non-dropping-particle":"","parse-names":false,"suffix":""},{"dropping-particle":"","family":"Rodgers","given":"Kristen","non-dropping-particle":"","parse-names":false,"suffix":""},{"dropping-particle":"","family":"Yen","given":"Ray Whay","non-dropping-particle":"","parse-names":false,"suffix":""},{"dropping-particle":"","family":"Zahnow","given":"Cynthia A.","non-dropping-particle":"","parse-names":false,"suffix":""},{"dropping-particle":"","family":"Taube","given":"Janis M.","non-dropping-particle":"","parse-names":false,"suffix":""},{"dropping-particle":"","family":"Brahmer","given":"Julie R.","non-dropping-particle":"","parse-names":false,"suffix":""},{"dropping-particle":"","family":"Tykodi","given":"Scott S.","non-dropping-particle":"","parse-names":false,"suffix":""},{"dropping-particle":"","family":"Easton","given":"Keith","non-dropping-particle":"","parse-names":false,"suffix":""},{"dropping-particle":"","family":"Carvajal","given":"Richard D.","non-dropping-particle":"","parse-names":false,"suffix":""},{"dropping-particle":"","family":"Jones","given":"Peter A.","non-dropping-particle":"","parse-names":false,"suffix":""},{"dropping-particle":"","family":"Laird","given":"Peter W.","non-dropping-particle":"","parse-names":false,"suffix":""},{"dropping-particle":"","family":"Weisenberger","given":"Daniel J.","non-dropping-particle":"","parse-names":false,"suffix":""},{"dropping-particle":"","family":"Tsai","given":"Salina","non-dropping-particle":"","parse-names":false,"suffix":""},{"dropping-particle":"","family":"Juergens","given":"Rosalyn A.","non-dropping-particle":"","parse-names":false,"suffix":""},{"dropping-particle":"","family":"Topalian","given":"Suzanne L.","non-dropping-particle":"","parse-names":false,"suffix":""},{"dropping-particle":"","family":"Rudin","given":"Charles M.","non-dropping-particle":"","parse-names":false,"suffix":""},{"dropping-particle":"V.","family":"Brock","given":"Malcolm","non-dropping-particle":"","parse-names":false,"suffix":""},{"dropping-particle":"","family":"Pardoll","given":"Drew","non-dropping-particle":"","parse-names":false,"suffix":""},{"dropping-particle":"","family":"Baylin","given":"Stephen B.","non-dropping-particle":"","parse-names":false,"suffix":""}],"container-title":"Oncotarget","id":"ITEM-1","issue":"11","issued":{"date-parts":[["2013"]]},"page":"2067-2079","publisher":"Impact Journals LLC","title":"Alterations of immune response of non-small cell lung cancer with Azacytidine","type":"article-journal","volume":"4"},"uris":["http://www.mendeley.com/documents/?uuid=854431f6-e046-3684-b704-db75cdad6dd9"]}],"mendeley":{"formattedCitation":"[1]","plainTextFormattedCitation":"[1]","previouslyFormattedCitation":"[1]"},"properties":{"noteIndex":0},"schema":"https://github.com/citation-style-language/schema/raw/master/csl-citation.json"}</w:instrText>
            </w:r>
            <w:r w:rsidRPr="00E44612">
              <w:rPr>
                <w:sz w:val="20"/>
                <w:szCs w:val="20"/>
                <w:lang w:val="en-US"/>
              </w:rPr>
              <w:fldChar w:fldCharType="separate"/>
            </w:r>
            <w:r w:rsidRPr="00ED0F85">
              <w:rPr>
                <w:noProof/>
                <w:sz w:val="20"/>
                <w:szCs w:val="20"/>
                <w:lang w:val="en-US"/>
              </w:rPr>
              <w:t>[1]</w:t>
            </w:r>
            <w:r w:rsidRPr="00E44612">
              <w:rPr>
                <w:sz w:val="20"/>
                <w:szCs w:val="20"/>
                <w:lang w:val="en-US"/>
              </w:rPr>
              <w:fldChar w:fldCharType="end"/>
            </w:r>
          </w:p>
        </w:tc>
      </w:tr>
      <w:tr w:rsidR="000A1542" w:rsidRPr="005528DA" w14:paraId="06B0B7CC" w14:textId="77777777" w:rsidTr="000A1542">
        <w:trPr>
          <w:trHeight w:val="262"/>
        </w:trPr>
        <w:tc>
          <w:tcPr>
            <w:tcW w:w="2263" w:type="dxa"/>
            <w:vAlign w:val="center"/>
          </w:tcPr>
          <w:p w14:paraId="0E024AD7" w14:textId="7D8BF964" w:rsidR="00ED0F85" w:rsidRPr="00E44612" w:rsidRDefault="00ED0F85" w:rsidP="000A1542">
            <w:pPr>
              <w:spacing w:line="276" w:lineRule="auto"/>
              <w:jc w:val="center"/>
              <w:rPr>
                <w:sz w:val="20"/>
                <w:szCs w:val="20"/>
              </w:rPr>
            </w:pPr>
            <w:r w:rsidRPr="00E44612">
              <w:rPr>
                <w:sz w:val="20"/>
                <w:szCs w:val="20"/>
                <w:lang w:val="en-US"/>
              </w:rPr>
              <w:t>Yang et al. (2014)</w:t>
            </w:r>
          </w:p>
        </w:tc>
        <w:tc>
          <w:tcPr>
            <w:tcW w:w="10490" w:type="dxa"/>
            <w:vAlign w:val="center"/>
          </w:tcPr>
          <w:p w14:paraId="08FDE231" w14:textId="7DEB7606" w:rsidR="00ED0F85" w:rsidRPr="00E44612" w:rsidRDefault="00ED0F85" w:rsidP="000A1542">
            <w:pPr>
              <w:spacing w:line="276" w:lineRule="auto"/>
              <w:jc w:val="both"/>
              <w:rPr>
                <w:sz w:val="20"/>
                <w:szCs w:val="20"/>
                <w:lang w:val="en-US"/>
              </w:rPr>
            </w:pPr>
            <w:r w:rsidRPr="00E25D63">
              <w:rPr>
                <w:sz w:val="20"/>
                <w:szCs w:val="20"/>
                <w:lang w:val="en-US"/>
              </w:rPr>
              <w:t>In a cohort of patients treated with epigenetic therapy, PD-L1, PD-L2, PD-1 and CTLA4 expression was upregulated. Exposure to decitabine resulted in partial demethylation of PD-1 in leukemia cell lines and human samples</w:t>
            </w:r>
          </w:p>
        </w:tc>
        <w:tc>
          <w:tcPr>
            <w:tcW w:w="1276" w:type="dxa"/>
            <w:vAlign w:val="center"/>
          </w:tcPr>
          <w:p w14:paraId="0EDB1B3D" w14:textId="06CB40D6" w:rsidR="00ED0F85" w:rsidRPr="00E44612" w:rsidRDefault="00ED0F85" w:rsidP="000A1542">
            <w:pPr>
              <w:spacing w:line="276" w:lineRule="auto"/>
              <w:jc w:val="center"/>
              <w:rPr>
                <w:sz w:val="20"/>
                <w:szCs w:val="20"/>
                <w:lang w:val="en-US"/>
              </w:rPr>
            </w:pPr>
            <w:r w:rsidRPr="00E44612">
              <w:rPr>
                <w:sz w:val="20"/>
                <w:szCs w:val="20"/>
                <w:lang w:val="en-US"/>
              </w:rPr>
              <w:fldChar w:fldCharType="begin" w:fldLock="1"/>
            </w:r>
            <w:r>
              <w:rPr>
                <w:sz w:val="20"/>
                <w:szCs w:val="20"/>
                <w:lang w:val="en-US"/>
              </w:rPr>
              <w:instrText>ADDIN CSL_CITATION {"citationItems":[{"id":"ITEM-1","itemData":{"DOI":"10.1038/leu.2013.355","ISSN":"14765551","PMID":"24270737","abstract":"Blockade of immune checkpoints is emerging as a new form of anticancer therapy. We studied the expression of programmed death ligand 1 (PD-L1), PD-L2, programmed death 1 (PD-1) and cytotoxic T lymphocyte-associated antigen 4 (CTLA4) mRNA in CD34+ cells from myelodysplastic syndrome (MDS), chronic myelomonocytic leukemia (CMML) and acute myeloid leukemia (AML) patients (N=124). Aberrant upregulation (≥2-fold) was observed in 34, 14, 15 and 8% of the patients. Increased expression of these four genes was also observed in peripheral blood mononuclear cells (PBMNCs) (N=61). The relative expression of PD-L1 from PBMNC was significantly higher in MDS (P=0.018) and CMML (P=0.0128) compared with AML. By immunohistochemical analysis, PD-L1 protein expression was observed in MDS CD34+ cells, whereas stroma/non-blast cellular compartment was positive for PD-1. In a cohort of patients treated with epigenetic therapy, PD-L1, PD-L2, PD-1 and CTLA4 expression was upregulated. Patients resistant to therapy had relative higher increments in gene expression compared with patients who achieved response. Treatment of leukemia cells with decitabine resulted in a dose-dependent upregulation of above genes. Exposure to decitabine resulted in partial demethylation of PD-1 in leukemia cell lines and human samples. This study suggests that PD-1 signaling may be involved in MDS pathogenesis and resistance mechanisms to hypomethylating agents. Blockade of this pathway can be a potential therapy in MDS and AML. © 2014 Macmillan Publishers Limited.","author":[{"dropping-particle":"","family":"Yang","given":"H.","non-dropping-particle":"","parse-names":false,"suffix":""},{"dropping-particle":"","family":"Bueso-Ramos","given":"C.","non-dropping-particle":"","parse-names":false,"suffix":""},{"dropping-particle":"","family":"Dinardo","given":"C.","non-dropping-particle":"","parse-names":false,"suffix":""},{"dropping-particle":"","family":"Estecio","given":"M. R.","non-dropping-particle":"","parse-names":false,"suffix":""},{"dropping-particle":"","family":"Davanlou","given":"M.","non-dropping-particle":"","parse-names":false,"suffix":""},{"dropping-particle":"","family":"Geng","given":"Q. R.","non-dropping-particle":"","parse-names":false,"suffix":""},{"dropping-particle":"","family":"Fang","given":"Z.","non-dropping-particle":"","parse-names":false,"suffix":""},{"dropping-particle":"","family":"Nguyen","given":"M.","non-dropping-particle":"","parse-names":false,"suffix":""},{"dropping-particle":"","family":"Pierce","given":"S.","non-dropping-particle":"","parse-names":false,"suffix":""},{"dropping-particle":"","family":"Wei","given":"Y.","non-dropping-particle":"","parse-names":false,"suffix":""},{"dropping-particle":"","family":"Parmar","given":"S.","non-dropping-particle":"","parse-names":false,"suffix":""},{"dropping-particle":"","family":"Cortes","given":"J.","non-dropping-particle":"","parse-names":false,"suffix":""},{"dropping-particle":"","family":"Kantarjian","given":"H.","non-dropping-particle":"","parse-names":false,"suffix":""},{"dropping-particle":"","family":"Garcia-Manero","given":"G.","non-dropping-particle":"","parse-names":false,"suffix":""}],"container-title":"Leukemia","id":"ITEM-1","issue":"6","issued":{"date-parts":[["2014"]]},"page":"1280-1288","publisher":"Nature Publishing Group","title":"Expression of PD-L1, PD-L2, PD-1 and CTLA4 in myelodysplastic syndromes is enhanced by treatment with hypomethylating agents","type":"article-journal","volume":"28"},"uris":["http://www.mendeley.com/documents/?uuid=85d1e7f1-0c21-32f5-9823-e7e9f712c8b1"]}],"mendeley":{"formattedCitation":"[2]","plainTextFormattedCitation":"[2]","previouslyFormattedCitation":"[2]"},"properties":{"noteIndex":0},"schema":"https://github.com/citation-style-language/schema/raw/master/csl-citation.json"}</w:instrText>
            </w:r>
            <w:r w:rsidRPr="00E44612">
              <w:rPr>
                <w:sz w:val="20"/>
                <w:szCs w:val="20"/>
                <w:lang w:val="en-US"/>
              </w:rPr>
              <w:fldChar w:fldCharType="separate"/>
            </w:r>
            <w:r w:rsidRPr="00ED0F85">
              <w:rPr>
                <w:noProof/>
                <w:sz w:val="20"/>
                <w:szCs w:val="20"/>
                <w:lang w:val="en-US"/>
              </w:rPr>
              <w:t>[2]</w:t>
            </w:r>
            <w:r w:rsidRPr="00E44612">
              <w:rPr>
                <w:sz w:val="20"/>
                <w:szCs w:val="20"/>
                <w:lang w:val="en-US"/>
              </w:rPr>
              <w:fldChar w:fldCharType="end"/>
            </w:r>
          </w:p>
        </w:tc>
      </w:tr>
      <w:tr w:rsidR="000A1542" w:rsidRPr="00E44612" w14:paraId="05589647" w14:textId="77777777" w:rsidTr="000A1542">
        <w:trPr>
          <w:trHeight w:val="247"/>
        </w:trPr>
        <w:tc>
          <w:tcPr>
            <w:tcW w:w="2263" w:type="dxa"/>
            <w:vAlign w:val="center"/>
          </w:tcPr>
          <w:p w14:paraId="4487CF45" w14:textId="77777777" w:rsidR="00ED0F85" w:rsidRPr="00E44612" w:rsidRDefault="00ED0F85" w:rsidP="000A1542">
            <w:pPr>
              <w:spacing w:line="276" w:lineRule="auto"/>
              <w:jc w:val="center"/>
              <w:rPr>
                <w:sz w:val="20"/>
                <w:szCs w:val="20"/>
              </w:rPr>
            </w:pPr>
            <w:r w:rsidRPr="00E44612">
              <w:rPr>
                <w:sz w:val="20"/>
                <w:szCs w:val="20"/>
              </w:rPr>
              <w:t>Kim et al. (2014)</w:t>
            </w:r>
          </w:p>
        </w:tc>
        <w:tc>
          <w:tcPr>
            <w:tcW w:w="10490" w:type="dxa"/>
            <w:vAlign w:val="center"/>
          </w:tcPr>
          <w:p w14:paraId="292772D1" w14:textId="77777777" w:rsidR="00ED0F85" w:rsidRPr="00E44612" w:rsidRDefault="00ED0F85" w:rsidP="000A1542">
            <w:pPr>
              <w:spacing w:line="276" w:lineRule="auto"/>
              <w:jc w:val="both"/>
              <w:rPr>
                <w:sz w:val="20"/>
                <w:szCs w:val="20"/>
                <w:lang w:val="en-US"/>
              </w:rPr>
            </w:pPr>
            <w:r w:rsidRPr="00E44612">
              <w:rPr>
                <w:sz w:val="20"/>
                <w:szCs w:val="20"/>
                <w:lang w:val="en-US" w:bidi="en-US"/>
              </w:rPr>
              <w:t>Entinostat reduces the MDSC population and the combination of entinostat with PD-1 and CTLA-4 antibodies resulted in an elimination of approximately 80% of the tumor, whereas the use of immune checkpoint inhibitors against PD-1 and CTLA-4 alone did not provide an anti-tumor immune response.</w:t>
            </w:r>
          </w:p>
        </w:tc>
        <w:tc>
          <w:tcPr>
            <w:tcW w:w="1276" w:type="dxa"/>
            <w:vAlign w:val="center"/>
          </w:tcPr>
          <w:p w14:paraId="696C9337" w14:textId="77781B79" w:rsidR="00ED0F85" w:rsidRPr="00E44612"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1073/pnas.1410626111","ISSN":"10916490","PMID":"25071169","abstract":"Impressive responses have been observed in patients treated with checkpoint inhibitory anti-programmed cell death-1 (PD-1) or anti- cytotoxic T-lymphocyte-associated antigen-4 (CTLA-4) antibodies. However, immunotherapy against poorly immunogenic cancers remains a challenge. Here we report that treatment with both anti-PD-1 and anti-CTLA-4 antibodies was unable to eradicate large, modestly immunogenic CT26 tumors or metastatic 4T1 tumors. Cotreatment with epigenetic-modulating drugs and checkpoint inhibitors markedly improved treatment outcomes, curing more than 80% of the tumor-bearing mice. Functional studies revealed that the primary targets of the epigenetic modulators were myeloid-derived suppressor cells (MDSCs). A PI3K inhibitor that reduced circulating MDSCs also eradicated 4T1 tumors in 80% of the mice when combined with immune checkpoint inhibitors. Thus, cancers resistant to immune checkpoint blockade can be cured by eliminating MDSCs.","author":[{"dropping-particle":"","family":"Kim","given":"Kibem","non-dropping-particle":"","parse-names":false,"suffix":""},{"dropping-particle":"","family":"Skora","given":"Andrew D.","non-dropping-particle":"","parse-names":false,"suffix":""},{"dropping-particle":"","family":"Li","given":"Zhaobo","non-dropping-particle":"","parse-names":false,"suffix":""},{"dropping-particle":"","family":"Liu","given":"Qiang","non-dropping-particle":"","parse-names":false,"suffix":""},{"dropping-particle":"","family":"Tam","given":"Ada J.","non-dropping-particle":"","parse-names":false,"suffix":""},{"dropping-particle":"","family":"Blosser","given":"Richard L.","non-dropping-particle":"","parse-names":false,"suffix":""},{"dropping-particle":"","family":"Diaz","given":"Luis A.","non-dropping-particle":"","parse-names":false,"suffix":""},{"dropping-particle":"","family":"Papadopoulos","given":"Nickolas","non-dropping-particle":"","parse-names":false,"suffix":""},{"dropping-particle":"","family":"Kinzler","given":"Kenneth W.","non-dropping-particle":"","parse-names":false,"suffix":""},{"dropping-particle":"","family":"Vogelstein","given":"Bert","non-dropping-particle":"","parse-names":false,"suffix":""},{"dropping-particle":"","family":"Zhou","given":"Shibin","non-dropping-particle":"","parse-names":false,"suffix":""}],"container-title":"Proceedings of the National Academy of Sciences of the United States of America","id":"ITEM-1","issue":"32","issued":{"date-parts":[["2014","8","12"]]},"page":"11774-11779","publisher":"National Academy of Sciences","title":"Eradication of metastatic mouse cancers resistant to immune checkpoint blockade by suppression of myeloid-derived cells","type":"article-journal","volume":"111"},"uris":["http://www.mendeley.com/documents/?uuid=15851c0e-a614-3716-b08d-4a2f54e8ba4a"]}],"mendeley":{"formattedCitation":"[3]","plainTextFormattedCitation":"[3]","previouslyFormattedCitation":"[3]"},"properties":{"noteIndex":0},"schema":"https://github.com/citation-style-language/schema/raw/master/csl-citation.json"}</w:instrText>
            </w:r>
            <w:r>
              <w:rPr>
                <w:sz w:val="20"/>
                <w:szCs w:val="20"/>
                <w:lang w:val="en-US"/>
              </w:rPr>
              <w:fldChar w:fldCharType="separate"/>
            </w:r>
            <w:r w:rsidRPr="00ED0F85">
              <w:rPr>
                <w:noProof/>
                <w:sz w:val="20"/>
                <w:szCs w:val="20"/>
                <w:lang w:val="en-US"/>
              </w:rPr>
              <w:t>[3]</w:t>
            </w:r>
            <w:r>
              <w:rPr>
                <w:sz w:val="20"/>
                <w:szCs w:val="20"/>
                <w:lang w:val="en-US"/>
              </w:rPr>
              <w:fldChar w:fldCharType="end"/>
            </w:r>
          </w:p>
        </w:tc>
      </w:tr>
      <w:tr w:rsidR="00ED0F85" w:rsidRPr="00E44612" w14:paraId="0CBEFB6F" w14:textId="77777777" w:rsidTr="000A1542">
        <w:trPr>
          <w:trHeight w:val="262"/>
        </w:trPr>
        <w:tc>
          <w:tcPr>
            <w:tcW w:w="2263" w:type="dxa"/>
            <w:vAlign w:val="center"/>
          </w:tcPr>
          <w:p w14:paraId="5DC9975C" w14:textId="0C6DA67D" w:rsidR="00ED0F85" w:rsidRPr="00E44612" w:rsidRDefault="00ED0F85" w:rsidP="000A1542">
            <w:pPr>
              <w:spacing w:line="276" w:lineRule="auto"/>
              <w:jc w:val="center"/>
              <w:rPr>
                <w:sz w:val="20"/>
                <w:szCs w:val="20"/>
                <w:lang w:val="en-US"/>
              </w:rPr>
            </w:pPr>
            <w:r w:rsidRPr="00E44612">
              <w:rPr>
                <w:sz w:val="20"/>
                <w:szCs w:val="20"/>
                <w:lang w:val="en-US"/>
              </w:rPr>
              <w:t>Zingg et al. (2017)</w:t>
            </w:r>
          </w:p>
        </w:tc>
        <w:tc>
          <w:tcPr>
            <w:tcW w:w="10490" w:type="dxa"/>
            <w:vAlign w:val="center"/>
          </w:tcPr>
          <w:p w14:paraId="19C07C3E" w14:textId="6598D35D" w:rsidR="00ED0F85" w:rsidRPr="00E44612" w:rsidRDefault="00ED0F85" w:rsidP="000A1542">
            <w:pPr>
              <w:spacing w:line="276" w:lineRule="auto"/>
              <w:jc w:val="both"/>
              <w:rPr>
                <w:sz w:val="20"/>
                <w:szCs w:val="20"/>
                <w:lang w:val="en-US"/>
              </w:rPr>
            </w:pPr>
            <w:r w:rsidRPr="00E44612">
              <w:rPr>
                <w:sz w:val="20"/>
                <w:szCs w:val="20"/>
                <w:lang w:val="en-US"/>
              </w:rPr>
              <w:t>Targeting Ezh2 in melanoma cells reverts loss of immunogenicity and antigen presentation, and synergizes with anti-CTLA-4 and IL-2 immunotherapies</w:t>
            </w:r>
          </w:p>
        </w:tc>
        <w:tc>
          <w:tcPr>
            <w:tcW w:w="1276" w:type="dxa"/>
            <w:vAlign w:val="center"/>
          </w:tcPr>
          <w:p w14:paraId="086B0582" w14:textId="559700EA" w:rsidR="00ED0F85"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1016/j.celrep.2017.07.007","ISSN":"22111247","PMID":"28746871","abstract":"Immunotherapy and particularly immune checkpoint inhibitors have resulted in remarkable clinical responses in patients with immunogenic tumors, although most cancers develop resistance to immunotherapy. The molecular mechanisms of tumor resistance to immunotherapy remain poorly understood. We now show that induction of the histone methyltransferase Ezh2 controls several tumor cell-intrinsic and extrinsic resistance mechanisms. Notably, T cell infiltration selectively correlated with high EZH2-PRC2 complex activity in human skin cutaneous melanoma. During anti-CTLA-4 or IL-2 immunotherapy in mice, intratumoral tumor necrosis factor-α (TNF-α) production and T cell accumulation resulted in increased Ezh2 expression in melanoma cells, which in turn silenced their own immunogenicity and antigen presentation. Ezh2 inactivation reversed this resistance and synergized with anti-CTLA-4 and IL-2 immunotherapy to suppress melanoma growth. These anti-tumor effects depended on intratumorally accumulating interferon-γ (IFN-γ)-producing PD-1low CD8+ T cells and PD-L1 downregulation on melanoma cells. Hence, Ezh2 serves as a molecular switch controlling melanoma escape during T cell-targeting immunotherapies.","author":[{"dropping-particle":"","family":"Zingg","given":"Daniel","non-dropping-particle":"","parse-names":false,"suffix":""},{"dropping-particle":"","family":"Arenas-Ramirez","given":"Natalia","non-dropping-particle":"","parse-names":false,"suffix":""},{"dropping-particle":"","family":"Sahin","given":"Dilara","non-dropping-particle":"","parse-names":false,"suffix":""},{"dropping-particle":"","family":"Rosalia","given":"Rodney A.","non-dropping-particle":"","parse-names":false,"suffix":""},{"dropping-particle":"","family":"Antunes","given":"Ana T.","non-dropping-particle":"","parse-names":false,"suffix":""},{"dropping-particle":"","family":"Haeusel","given":"Jessica","non-dropping-particle":"","parse-names":false,"suffix":""},{"dropping-particle":"","family":"Sommer","given":"Lukas","non-dropping-particle":"","parse-names":false,"suffix":""},{"dropping-particle":"","family":"Boyman","given":"Onur","non-dropping-particle":"","parse-names":false,"suffix":""}],"container-title":"Cell Reports","id":"ITEM-1","issue":"4","issued":{"date-parts":[["2017"]]},"page":"854-867","publisher":"ElsevierCompany.","title":"The Histone Methyltransferase Ezh2 Controls Mechanisms of Adaptive Resistance to Tumor Immunotherapy","type":"article-journal","volume":"20"},"uris":["http://www.mendeley.com/documents/?uuid=852220ec-6c97-4925-b119-924b1f2e3810"]}],"mendeley":{"formattedCitation":"[4]","plainTextFormattedCitation":"[4]","previouslyFormattedCitation":"[4]"},"properties":{"noteIndex":0},"schema":"https://github.com/citation-style-language/schema/raw/master/csl-citation.json"}</w:instrText>
            </w:r>
            <w:r>
              <w:rPr>
                <w:sz w:val="20"/>
                <w:szCs w:val="20"/>
                <w:lang w:val="en-US"/>
              </w:rPr>
              <w:fldChar w:fldCharType="separate"/>
            </w:r>
            <w:r w:rsidRPr="00ED0F85">
              <w:rPr>
                <w:noProof/>
                <w:sz w:val="20"/>
                <w:szCs w:val="20"/>
                <w:lang w:val="en-US"/>
              </w:rPr>
              <w:t>[4]</w:t>
            </w:r>
            <w:r>
              <w:rPr>
                <w:sz w:val="20"/>
                <w:szCs w:val="20"/>
                <w:lang w:val="en-US"/>
              </w:rPr>
              <w:fldChar w:fldCharType="end"/>
            </w:r>
          </w:p>
        </w:tc>
      </w:tr>
      <w:tr w:rsidR="00ED0F85" w:rsidRPr="00E44612" w14:paraId="59BB6767" w14:textId="77777777" w:rsidTr="000A1542">
        <w:trPr>
          <w:trHeight w:val="262"/>
        </w:trPr>
        <w:tc>
          <w:tcPr>
            <w:tcW w:w="2263" w:type="dxa"/>
            <w:vAlign w:val="center"/>
          </w:tcPr>
          <w:p w14:paraId="599723DB" w14:textId="32F7CD56" w:rsidR="00ED0F85" w:rsidRPr="00E44612" w:rsidRDefault="00ED0F85" w:rsidP="000A1542">
            <w:pPr>
              <w:spacing w:line="276" w:lineRule="auto"/>
              <w:jc w:val="center"/>
              <w:rPr>
                <w:sz w:val="20"/>
                <w:szCs w:val="20"/>
                <w:lang w:val="en-US"/>
              </w:rPr>
            </w:pPr>
            <w:r w:rsidRPr="00E44612">
              <w:rPr>
                <w:sz w:val="20"/>
                <w:szCs w:val="20"/>
              </w:rPr>
              <w:t>Orillion et al. (2017)</w:t>
            </w:r>
          </w:p>
        </w:tc>
        <w:tc>
          <w:tcPr>
            <w:tcW w:w="10490" w:type="dxa"/>
            <w:vAlign w:val="center"/>
          </w:tcPr>
          <w:p w14:paraId="16476BB1" w14:textId="678D2200" w:rsidR="00ED0F85" w:rsidRPr="00E44612" w:rsidRDefault="00ED0F85" w:rsidP="000A1542">
            <w:pPr>
              <w:spacing w:line="276" w:lineRule="auto"/>
              <w:jc w:val="both"/>
              <w:rPr>
                <w:sz w:val="20"/>
                <w:szCs w:val="20"/>
                <w:lang w:val="en-US"/>
              </w:rPr>
            </w:pPr>
            <w:r w:rsidRPr="00E44612">
              <w:rPr>
                <w:sz w:val="20"/>
                <w:szCs w:val="20"/>
                <w:lang w:val="en-US"/>
              </w:rPr>
              <w:t>Entinostat increases the antitumor effect of PD-1 targeting by functional inhibition of immunosuppressive MDSCs, which helps the TME to become more receptive to the development of an effective anti-tumor response</w:t>
            </w:r>
          </w:p>
        </w:tc>
        <w:tc>
          <w:tcPr>
            <w:tcW w:w="1276" w:type="dxa"/>
            <w:vAlign w:val="center"/>
          </w:tcPr>
          <w:p w14:paraId="4CFB24B1" w14:textId="17EA4F62" w:rsidR="00ED0F85"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1158/1078-0432.CCR-17-0741","ISSN":"15573265","PMID":"28698201","abstract":"Purpose: Recent advances in immunotherapy highlight the antitumor effects of immune checkpoint inhibition despite a relatively limited subset of patients receiving clinical benefit. The selective class I histone deacetylase inhibitor entinostat has been reported to have immunomodulatory activity including targeting of immune suppressor cells in the tumor microenvironment. Thus, we decided to assess whether entinostat could enhance anti-PD-1 treatment and investigate those alterations in the immunosuppressive tumor microenvironment that contribute to the combined antitumor activity. Experimental Design: We utilized syngeneic mouse models of lung (LLC) and renal cell (RENCA) carcinoma and assessed immune correlates, tumor growth, and survival following treatment with entinostat (5 or 10 mg/kg, p.o.) and a PD-1 inhibitor (10 and 20 mg/kg, s.c.). Results: Entinostat enhanced the antitumor effect of PD-1 inhibition in two syngeneic mouse tumor models by reducing tumor growth and increasing survival. Entinostat inhibited the immunosuppressive function of both polymorphonuclear (PMN)-and monocytic-myeloid derived suppressor cell (MMDSC) populations. Analysis of MDSC response to entinostat revealed significantly reduced arginase-1, iNOS, and COX-2 levels, suggesting potential mechanisms for the altered function. We also observed significant alterations in cytokine/chemokine release in vivo with a shift toward a tumor-suppressive microenvironment. Conclusions: Our results demonstrate that entinostat enhances the antitumor effect of PD-1 targeting through functional inhibition of MDSCs and a transition away from an immune-suppressive tumor microenvironment. These data provide a mechanistic rationale for the clinical testing and potential markers of response of this novel combination in solid tumor patients.","author":[{"dropping-particle":"","family":"Orillion","given":"Ashley","non-dropping-particle":"","parse-names":false,"suffix":""},{"dropping-particle":"","family":"Hashimoto","given":"Ayumi","non-dropping-particle":"","parse-names":false,"suffix":""},{"dropping-particle":"","family":"Damayanti","given":"Nur","non-dropping-particle":"","parse-names":false,"suffix":""},{"dropping-particle":"","family":"Shen","given":"Li","non-dropping-particle":"","parse-names":false,"suffix":""},{"dropping-particle":"","family":"Adelaiye-Ogala","given":"Remi","non-dropping-particle":"","parse-names":false,"suffix":""},{"dropping-particle":"","family":"Arisa","given":"Sreevani","non-dropping-particle":"","parse-names":false,"suffix":""},{"dropping-particle":"","family":"Chintala","given":"Sreenivasulu","non-dropping-particle":"","parse-names":false,"suffix":""},{"dropping-particle":"","family":"Ordentlich","given":"Peter","non-dropping-particle":"","parse-names":false,"suffix":""},{"dropping-particle":"","family":"Kao","given":"Chingai","non-dropping-particle":"","parse-names":false,"suffix":""},{"dropping-particle":"","family":"Elzey","given":"Bennett","non-dropping-particle":"","parse-names":false,"suffix":""},{"dropping-particle":"","family":"Gabrilovich","given":"Dmitry","non-dropping-particle":"","parse-names":false,"suffix":""},{"dropping-particle":"","family":"Pili","given":"Roberto","non-dropping-particle":"","parse-names":false,"suffix":""}],"container-title":"Clinical Cancer Research","id":"ITEM-1","issue":"17","issued":{"date-parts":[["2017","9","1"]]},"page":"5187-5201","publisher":"American Association for Cancer Research Inc.","title":"Entinostat neutralizes myeloid-derived suppressor cells and enhances the antitumor effect of PD-1 inhibition in murine models of lung and renal cell carcinoma","type":"article-journal","volume":"23"},"uris":["http://www.mendeley.com/documents/?uuid=c4242fca-25dd-357c-9282-25e662227d81"]}],"mendeley":{"formattedCitation":"[5]","plainTextFormattedCitation":"[5]","previouslyFormattedCitation":"[5]"},"properties":{"noteIndex":0},"schema":"https://github.com/citation-style-language/schema/raw/master/csl-citation.json"}</w:instrText>
            </w:r>
            <w:r>
              <w:rPr>
                <w:sz w:val="20"/>
                <w:szCs w:val="20"/>
                <w:lang w:val="en-US"/>
              </w:rPr>
              <w:fldChar w:fldCharType="separate"/>
            </w:r>
            <w:r w:rsidRPr="00ED0F85">
              <w:rPr>
                <w:noProof/>
                <w:sz w:val="20"/>
                <w:szCs w:val="20"/>
                <w:lang w:val="en-US"/>
              </w:rPr>
              <w:t>[5]</w:t>
            </w:r>
            <w:r>
              <w:rPr>
                <w:sz w:val="20"/>
                <w:szCs w:val="20"/>
                <w:lang w:val="en-US"/>
              </w:rPr>
              <w:fldChar w:fldCharType="end"/>
            </w:r>
          </w:p>
        </w:tc>
      </w:tr>
      <w:tr w:rsidR="000A1542" w:rsidRPr="00E44612" w14:paraId="2681A8A4" w14:textId="77777777" w:rsidTr="000A1542">
        <w:trPr>
          <w:trHeight w:val="262"/>
        </w:trPr>
        <w:tc>
          <w:tcPr>
            <w:tcW w:w="2263" w:type="dxa"/>
            <w:vAlign w:val="center"/>
          </w:tcPr>
          <w:p w14:paraId="3289C77C" w14:textId="77777777" w:rsidR="00ED0F85" w:rsidRPr="00E44612" w:rsidRDefault="00ED0F85" w:rsidP="000A1542">
            <w:pPr>
              <w:spacing w:line="276" w:lineRule="auto"/>
              <w:jc w:val="center"/>
              <w:rPr>
                <w:sz w:val="20"/>
                <w:szCs w:val="20"/>
                <w:lang w:val="en-US"/>
              </w:rPr>
            </w:pPr>
            <w:r w:rsidRPr="00E44612">
              <w:rPr>
                <w:sz w:val="20"/>
                <w:szCs w:val="20"/>
                <w:lang w:val="en-US"/>
              </w:rPr>
              <w:t>Briere et al. (2018)</w:t>
            </w:r>
          </w:p>
        </w:tc>
        <w:tc>
          <w:tcPr>
            <w:tcW w:w="10490" w:type="dxa"/>
            <w:vAlign w:val="center"/>
          </w:tcPr>
          <w:p w14:paraId="6AB6A188" w14:textId="77777777" w:rsidR="00ED0F85" w:rsidRPr="00E44612" w:rsidRDefault="00ED0F85" w:rsidP="000A1542">
            <w:pPr>
              <w:spacing w:line="276" w:lineRule="auto"/>
              <w:jc w:val="both"/>
              <w:rPr>
                <w:sz w:val="20"/>
                <w:szCs w:val="20"/>
                <w:lang w:val="en-US"/>
              </w:rPr>
            </w:pPr>
            <w:r w:rsidRPr="00E44612">
              <w:rPr>
                <w:sz w:val="20"/>
                <w:szCs w:val="20"/>
                <w:lang w:val="en-US"/>
              </w:rPr>
              <w:t>The class I/IV HDAC inhibitor mocetinostat increases tumor antigen presentation, decreases immune suppressive cell types and augments checkpoint inhibitor therapy with PD-L1 antibody.</w:t>
            </w:r>
          </w:p>
        </w:tc>
        <w:tc>
          <w:tcPr>
            <w:tcW w:w="1276" w:type="dxa"/>
            <w:vAlign w:val="center"/>
          </w:tcPr>
          <w:p w14:paraId="7B5FD52A" w14:textId="08D812F6" w:rsidR="00ED0F85" w:rsidRPr="00E44612"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1007/s00262-017-2091-y","ISSN":"14320851","PMID":"29124315","abstract":"Checkpoint inhibitor therapy has led to major treatment advances for several cancers including non-small cell lung cancer (NSCLC). Despite this, a significant percentage of patients do not respond or develop resistance. Potential mechanisms of resistance include lack of expression of programmed death ligand 1 (PD-L1), decreased capacity to present tumor antigens, and the presence of an immunosuppressive tumor microenvironment. Mocetinostat is a spectrum-selective inhibitor of class I/IV histone deacetylases (HDACs), a family of proteins implicated in epigenetic silencing of immune regulatory genes in tumor and immune cells. Mocetinostat upregulated PD-L1 and antigen presentation genes including class I and II human leukocyte antigen (HLA) family members in a panel of NSCLC cell lines in vitro. Mocetinostat target gene promoters were occupied by a class I HDAC and exhibited increased active histone marks after mocetinostat treatment. Mocetinostat synergized with interferon γ (IFN-γ) in regulating class II transactivator (CIITA), a master regulator of class II HLA gene expression. In a syngeneic tumor model, mocetinostat decreased intratumoral T-regulatory cells (Tregs) and potentially myeloid-derived suppressor cell (MDSC) populations and increased intratumoral CD8+ populations. In ex vivo assays, patient-derived, mocetinostat-treated Tregs also showed significant down regulation of FOXP3 and HELIOS. The combination of mocetinostat and a murine PD-L1 antibody antagonist demonstrated increased anti-tumor activity compared to either therapy alone in two syngeneic tumor models. Together, these data provide evidence that mocetinostat modulates immune-related genes in tumor cells as well as immune cell types in the tumor microenvironment and enhances checkpoint inhibitor therapy..","author":[{"dropping-particle":"","family":"Briere","given":"David","non-dropping-particle":"","parse-names":false,"suffix":""},{"dropping-particle":"","family":"Sudhakar","given":"Niranjan","non-dropping-particle":"","parse-names":false,"suffix":""},{"dropping-particle":"","family":"Woods","given":"David M.","non-dropping-particle":"","parse-names":false,"suffix":""},{"dropping-particle":"","family":"Hallin","given":"Jill","non-dropping-particle":"","parse-names":false,"suffix":""},{"dropping-particle":"","family":"Engstrom","given":"Lars D.","non-dropping-particle":"","parse-names":false,"suffix":""},{"dropping-particle":"","family":"Aranda","given":"Ruth","non-dropping-particle":"","parse-names":false,"suffix":""},{"dropping-particle":"","family":"Chiang","given":"Harrah","non-dropping-particle":"","parse-names":false,"suffix":""},{"dropping-particle":"","family":"Sodré","given":"Andressa L.","non-dropping-particle":"","parse-names":false,"suffix":""},{"dropping-particle":"","family":"Olson","given":"Peter","non-dropping-particle":"","parse-names":false,"suffix":""},{"dropping-particle":"","family":"Weber","given":"Jeffrey S.","non-dropping-particle":"","parse-names":false,"suffix":""},{"dropping-particle":"","family":"Christensen","given":"James G.","non-dropping-particle":"","parse-names":false,"suffix":""}],"container-title":"Cancer Immunology, Immunotherapy","id":"ITEM-1","issue":"3","issued":{"date-parts":[["2018","3","1"]]},"page":"381-392","publisher":"Springer Science and Business Media Deutschland GmbH","title":"The class I/IV HDAC inhibitor mocetinostat increases tumor antigen presentation, decreases immune suppressive cell types and augments checkpoint inhibitor therapy","type":"article-journal","volume":"67"},"uris":["http://www.mendeley.com/documents/?uuid=827f3389-2047-31f7-ae10-4d85a1517301"]}],"mendeley":{"formattedCitation":"[6]","plainTextFormattedCitation":"[6]","previouslyFormattedCitation":"[6]"},"properties":{"noteIndex":0},"schema":"https://github.com/citation-style-language/schema/raw/master/csl-citation.json"}</w:instrText>
            </w:r>
            <w:r>
              <w:rPr>
                <w:sz w:val="20"/>
                <w:szCs w:val="20"/>
                <w:lang w:val="en-US"/>
              </w:rPr>
              <w:fldChar w:fldCharType="separate"/>
            </w:r>
            <w:r w:rsidRPr="00ED0F85">
              <w:rPr>
                <w:noProof/>
                <w:sz w:val="20"/>
                <w:szCs w:val="20"/>
                <w:lang w:val="en-US"/>
              </w:rPr>
              <w:t>[6]</w:t>
            </w:r>
            <w:r>
              <w:rPr>
                <w:sz w:val="20"/>
                <w:szCs w:val="20"/>
                <w:lang w:val="en-US"/>
              </w:rPr>
              <w:fldChar w:fldCharType="end"/>
            </w:r>
          </w:p>
        </w:tc>
      </w:tr>
      <w:tr w:rsidR="000A1542" w:rsidRPr="00E44612" w14:paraId="444AAD37" w14:textId="77777777" w:rsidTr="000A1542">
        <w:trPr>
          <w:trHeight w:val="247"/>
        </w:trPr>
        <w:tc>
          <w:tcPr>
            <w:tcW w:w="2263" w:type="dxa"/>
            <w:vAlign w:val="center"/>
          </w:tcPr>
          <w:p w14:paraId="572F6322" w14:textId="77777777" w:rsidR="00ED0F85" w:rsidRPr="00E44612" w:rsidRDefault="00ED0F85" w:rsidP="000A1542">
            <w:pPr>
              <w:spacing w:line="276" w:lineRule="auto"/>
              <w:jc w:val="center"/>
              <w:rPr>
                <w:sz w:val="20"/>
                <w:szCs w:val="20"/>
                <w:lang w:val="en-US"/>
              </w:rPr>
            </w:pPr>
            <w:r w:rsidRPr="00E44612">
              <w:rPr>
                <w:sz w:val="20"/>
                <w:szCs w:val="20"/>
                <w:lang w:val="en-US"/>
              </w:rPr>
              <w:t>Goswami et al. (2018)</w:t>
            </w:r>
          </w:p>
        </w:tc>
        <w:tc>
          <w:tcPr>
            <w:tcW w:w="10490" w:type="dxa"/>
            <w:vAlign w:val="center"/>
          </w:tcPr>
          <w:p w14:paraId="4FFAFB19" w14:textId="77777777" w:rsidR="00ED0F85" w:rsidRPr="00E44612" w:rsidRDefault="00ED0F85" w:rsidP="000A1542">
            <w:pPr>
              <w:spacing w:line="276" w:lineRule="auto"/>
              <w:jc w:val="both"/>
              <w:rPr>
                <w:sz w:val="20"/>
                <w:szCs w:val="20"/>
                <w:lang w:val="en-US"/>
              </w:rPr>
            </w:pPr>
            <w:r w:rsidRPr="00E44612">
              <w:rPr>
                <w:sz w:val="20"/>
                <w:szCs w:val="20"/>
                <w:lang w:val="en-US"/>
              </w:rPr>
              <w:t>Targeting EZH2 expression in T cells (CPI-1205) can improve anti-tumor immune responses provided by immune checkpoint inhibitor CTLA-4 (Ipilimumab).</w:t>
            </w:r>
          </w:p>
        </w:tc>
        <w:tc>
          <w:tcPr>
            <w:tcW w:w="1276" w:type="dxa"/>
            <w:vAlign w:val="center"/>
          </w:tcPr>
          <w:p w14:paraId="6A7FCF90" w14:textId="0502854A" w:rsidR="00ED0F85" w:rsidRPr="00E44612"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1172/JCI99760","ISSN":"15588238","PMID":"29905573","abstract":"Enhancer of zeste homolog 2-mediated (EZH2-mediated) epigenetic regulation of T cell differentiation and Treg function has been described previously; however, the role of EZH2 in T cell-mediated antitumor immunity, especially in the context of immune checkpoint therapy, is not understood. Here, we showed that genetic depletion of EZH2 in Tregs (FoxP3creEZH2fl/fl mice) leads to robust antitumor immunity. In addition, pharmacological inhibition of EZH2 in human T cells using CPI-1205 elicited phenotypic and functional alterations of the Tregs and enhanced cytotoxic activity of Teffs. We observed that ipilimumab (anti-CTLA-4) increased EZH2 expression in peripheral T cells from treated patients. We hypothesized that inhibition of EZH2 expression in T cells would increase the effectiveness of anti-CTLA-4 therapy, which we tested in murine models. Collectively, our data demonstrated that modulating EZH2 expression in T cells can improve antitumor responses elicited by anti-CTLA-4 therapy, which provides a strong rationale for a combination trial of CPI-1205 plus ipilimumab.","author":[{"dropping-particle":"","family":"Goswami","given":"Sangeeta","non-dropping-particle":"","parse-names":false,"suffix":""},{"dropping-particle":"","family":"Apostolou","given":"Irina","non-dropping-particle":"","parse-names":false,"suffix":""},{"dropping-particle":"","family":"Zhang","given":"Jan","non-dropping-particle":"","parse-names":false,"suffix":""},{"dropping-particle":"","family":"Skepner","given":"Jill","non-dropping-particle":"","parse-names":false,"suffix":""},{"dropping-particle":"","family":"Anandhan","given":"Swetha","non-dropping-particle":"","parse-names":false,"suffix":""},{"dropping-particle":"","family":"Zhang","given":"Xuejun","non-dropping-particle":"","parse-names":false,"suffix":""},{"dropping-particle":"","family":"Xiong","given":"Liangwen","non-dropping-particle":"","parse-names":false,"suffix":""},{"dropping-particle":"","family":"Trojer","given":"Patrick","non-dropping-particle":"","parse-names":false,"suffix":""},{"dropping-particle":"","family":"Aparicio","given":"Ana","non-dropping-particle":"","parse-names":false,"suffix":""},{"dropping-particle":"","family":"Subudhi","given":"Sumit K.","non-dropping-particle":"","parse-names":false,"suffix":""},{"dropping-particle":"","family":"Allison","given":"James P.","non-dropping-particle":"","parse-names":false,"suffix":""},{"dropping-particle":"","family":"Zhao","given":"Hao","non-dropping-particle":"","parse-names":false,"suffix":""},{"dropping-particle":"","family":"Sharma","given":"Padmanee","non-dropping-particle":"","parse-names":false,"suffix":""}],"container-title":"Journal of Clinical Investigation","id":"ITEM-1","issue":"9","issued":{"date-parts":[["2018"]]},"page":"3813-3818","title":"Modulation of EZH2 expression in T cells improves efficacy of anti-CTLA-4 therapy","type":"article-journal","volume":"128"},"uris":["http://www.mendeley.com/documents/?uuid=6df0a904-bda4-443a-a564-aa9deea85c4a"]}],"mendeley":{"formattedCitation":"[7]","plainTextFormattedCitation":"[7]","previouslyFormattedCitation":"[7]"},"properties":{"noteIndex":0},"schema":"https://github.com/citation-style-language/schema/raw/master/csl-citation.json"}</w:instrText>
            </w:r>
            <w:r>
              <w:rPr>
                <w:sz w:val="20"/>
                <w:szCs w:val="20"/>
                <w:lang w:val="en-US"/>
              </w:rPr>
              <w:fldChar w:fldCharType="separate"/>
            </w:r>
            <w:r w:rsidRPr="00ED0F85">
              <w:rPr>
                <w:noProof/>
                <w:sz w:val="20"/>
                <w:szCs w:val="20"/>
                <w:lang w:val="en-US"/>
              </w:rPr>
              <w:t>[7]</w:t>
            </w:r>
            <w:r>
              <w:rPr>
                <w:sz w:val="20"/>
                <w:szCs w:val="20"/>
                <w:lang w:val="en-US"/>
              </w:rPr>
              <w:fldChar w:fldCharType="end"/>
            </w:r>
          </w:p>
        </w:tc>
      </w:tr>
      <w:tr w:rsidR="000A1542" w:rsidRPr="00E44612" w14:paraId="73A5C2AF" w14:textId="77777777" w:rsidTr="000A1542">
        <w:trPr>
          <w:trHeight w:val="247"/>
        </w:trPr>
        <w:tc>
          <w:tcPr>
            <w:tcW w:w="2263" w:type="dxa"/>
            <w:vAlign w:val="center"/>
          </w:tcPr>
          <w:p w14:paraId="7FE3F204" w14:textId="22DF9279" w:rsidR="00ED0F85" w:rsidRPr="00E44612" w:rsidRDefault="00ED0F85" w:rsidP="000A1542">
            <w:pPr>
              <w:spacing w:line="276" w:lineRule="auto"/>
              <w:jc w:val="center"/>
              <w:rPr>
                <w:sz w:val="20"/>
                <w:szCs w:val="20"/>
                <w:lang w:val="en-US"/>
              </w:rPr>
            </w:pPr>
            <w:r>
              <w:rPr>
                <w:sz w:val="20"/>
                <w:szCs w:val="20"/>
                <w:lang w:val="en-US"/>
              </w:rPr>
              <w:t>Duruisseaux et al. (2018)</w:t>
            </w:r>
          </w:p>
        </w:tc>
        <w:tc>
          <w:tcPr>
            <w:tcW w:w="10490" w:type="dxa"/>
            <w:vAlign w:val="center"/>
          </w:tcPr>
          <w:p w14:paraId="66C877E4" w14:textId="7602FEF9" w:rsidR="00ED0F85" w:rsidRPr="00E44612" w:rsidRDefault="00ED0F85" w:rsidP="000A1542">
            <w:pPr>
              <w:spacing w:line="276" w:lineRule="auto"/>
              <w:jc w:val="both"/>
              <w:rPr>
                <w:sz w:val="20"/>
                <w:szCs w:val="20"/>
                <w:lang w:val="en-US"/>
              </w:rPr>
            </w:pPr>
            <w:r w:rsidRPr="00A3145E">
              <w:rPr>
                <w:sz w:val="20"/>
                <w:szCs w:val="20"/>
                <w:lang w:val="en-US"/>
              </w:rPr>
              <w:t>The methylation status of FOXP1 could be associated with validated predictive biomarkers such as PD-L1 staining and mutational load to better select patients who will experience clinical benefit with PD-1 blockade</w:t>
            </w:r>
            <w:r>
              <w:rPr>
                <w:sz w:val="20"/>
                <w:szCs w:val="20"/>
                <w:lang w:val="en-US"/>
              </w:rPr>
              <w:t>.</w:t>
            </w:r>
          </w:p>
        </w:tc>
        <w:tc>
          <w:tcPr>
            <w:tcW w:w="1276" w:type="dxa"/>
            <w:vAlign w:val="center"/>
          </w:tcPr>
          <w:p w14:paraId="33AC4A28" w14:textId="7DC2B378" w:rsidR="00ED0F85" w:rsidRPr="00E44612"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1016/S2213-2600(18)30284-4","ISSN":"22132619","PMID":"30100403","abstract":"Background: Anti-programmed death-1 (PD-1) treatment for advanced non-small-cell lung cancer (NSCLC) has improved the survival of patients. However, a substantial percentage of patients do not respond to this treatment. We examined the use of DNA methylation profiles to determine the efficacy of anti-PD-1 treatment in patients recruited with current stage IV NSCLC. Methods: In this multicentre study, we recruited adult patients from 15 hospitals in France, Spain, and Italy who had histologically proven stage IV NSCLC and had been exposed to PD-1 blockade during the course of the disease. The study structure comprised a discovery cohort to assess the correlation between epigenetic features and clinical benefit with PD-1 blockade and two validation cohorts to assess the validity of our assumptions. We first established an epigenomic profile based on a microarray DNA methylation signature (EPIMMUNE) in a discovery set of tumour samples from patients treated with nivolumab or pembrolizumab. The EPIMMUNE signature was validated in an independent set of patients. A derived DNA methylation marker was validated by a single-methylation assay in a validation cohort of patients. The main study outcomes were progression-free survival and overall survival. We used the Kaplan-Meier method to estimate progression-free and overall survival, and calculated the differences between the groups with the log-rank test. We constructed a multivariate Cox model to identify the variables independently associated with progression-free and overall survival. Findings: Between June 23, 2014, and May 18, 2017, we obtained samples from 142 patients: 34 in the discovery cohort, 47 in the EPIMMUNE validation cohort, and 61 in the derived methylation marker cohort (the T-cell differentiation factor forkhead box P1 [FOXP1]). The EPIMMUNE signature in patients with stage IV NSCLC treated with anti-PD-1 agents was associated with improved progression-free survival (hazard ratio [HR] 0·010, 95% CI 3·29 × 10−4–0·0282; p=0·0067) and overall survival (0·080, 0·017–0·373; p=0·0012). The EPIMMUNE-positive signature was not associated with PD-L1 expression, the presence of CD8+ cells, or mutational load. EPIMMUNE-negative tumours were enriched in tumour-associated macrophages and neutrophils, cancer-associated fibroblasts, and senescent endothelial cells. The EPIMMUNE-positive signature was associated with improved progression-free survival in the EPIMMUNE validation cohort (0·330, 0·149–0·727; p=…","author":[{"dropping-particle":"","family":"Duruisseaux","given":"Michäel","non-dropping-particle":"","parse-names":false,"suffix":""},{"dropping-particle":"","family":"Martínez-Cardús","given":"Anna","non-dropping-particle":"","parse-names":false,"suffix":""},{"dropping-particle":"","family":"Calleja-Cervantes","given":"Maria E.","non-dropping-particle":"","parse-names":false,"suffix":""},{"dropping-particle":"","family":"Moran","given":"Sebastian","non-dropping-particle":"","parse-names":false,"suffix":""},{"dropping-particle":"","family":"Castro de Moura","given":"Manuel","non-dropping-particle":"","parse-names":false,"suffix":""},{"dropping-particle":"","family":"Davalos","given":"Veronica","non-dropping-particle":"","parse-names":false,"suffix":""},{"dropping-particle":"","family":"Piñeyro","given":"David","non-dropping-particle":"","parse-names":false,"suffix":""},{"dropping-particle":"","family":"Sanchez-Cespedes","given":"Montse","non-dropping-particle":"","parse-names":false,"suffix":""},{"dropping-particle":"","family":"Girard","given":"Nicolas","non-dropping-particle":"","parse-names":false,"suffix":""},{"dropping-particle":"","family":"Brevet","given":"Marie","non-dropping-particle":"","parse-names":false,"suffix":""},{"dropping-particle":"","family":"Giroux-Leprieur","given":"Etienne","non-dropping-particle":"","parse-names":false,"suffix":""},{"dropping-particle":"","family":"Dumenil","given":"Coraline","non-dropping-particle":"","parse-names":false,"suffix":""},{"dropping-particle":"","family":"Pradotto","given":"Monica","non-dropping-particle":"","parse-names":false,"suffix":""},{"dropping-particle":"","family":"Bironzo","given":"Paolo","non-dropping-particle":"","parse-names":false,"suffix":""},{"dropping-particle":"","family":"Capelletto","given":"Enrica","non-dropping-particle":"","parse-names":false,"suffix":""},{"dropping-particle":"","family":"Novello","given":"Silvia","non-dropping-particle":"","parse-names":false,"suffix":""},{"dropping-particle":"","family":"Cortot","given":"Alexis","non-dropping-particle":"","parse-names":false,"suffix":""},{"dropping-particle":"","family":"Copin","given":"Marie Christine","non-dropping-particle":"","parse-names":false,"suffix":""},{"dropping-particle":"","family":"Karachaliou","given":"Niki","non-dropping-particle":"","parse-names":false,"suffix":""},{"dropping-particle":"","family":"Gonzalez-Cao","given":"Maria","non-dropping-particle":"","parse-names":false,"suffix":""},{"dropping-particle":"","family":"Peralta","given":"Sergio","non-dropping-particle":"","parse-names":false,"suffix":""},{"dropping-particle":"","family":"Montuenga","given":"Luis M.","non-dropping-particle":"","parse-names":false,"suffix":""},{"dropping-particle":"","family":"Gil-Bazo","given":"Ignacio","non-dropping-particle":"","parse-names":false,"suffix":""},{"dropping-particle":"","family":"Baraibar","given":"Iosune","non-dropping-particle":"","parse-names":false,"suffix":""},{"dropping-particle":"","family":"Lozano","given":"Maria D.","non-dropping-particle":"","parse-names":false,"suffix":""},{"dropping-particle":"","family":"Varela","given":"Mar","non-dropping-particle":"","parse-names":false,"suffix":""},{"dropping-particle":"","family":"Ruffinelli","given":"Jose C.","non-dropping-particle":"","parse-names":false,"suffix":""},{"dropping-particle":"","family":"Palmero","given":"Ramon","non-dropping-particle":"","parse-names":false,"suffix":""},{"dropping-particle":"","family":"Nadal","given":"Ernest","non-dropping-particle":"","parse-names":false,"suffix":""},{"dropping-particle":"","family":"Moran","given":"Teresa","non-dropping-particle":"","parse-names":false,"suffix":""},{"dropping-particle":"","family":"Perez","given":"Lidia","non-dropping-particle":"","parse-names":false,"suffix":""},{"dropping-particle":"","family":"Ramos","given":"Immaculada","non-dropping-particle":"","parse-names":false,"suffix":""},{"dropping-particle":"","family":"Xiao","given":"Qingyang","non-dropping-particle":"","parse-names":false,"suffix":""},{"dropping-particle":"","family":"Fernandez","given":"Agustin F.","non-dropping-particle":"","parse-names":false,"suffix":""},{"dropping-particle":"","family":"Fraga","given":"Mario F.","non-dropping-particle":"","parse-names":false,"suffix":""},{"dropping-particle":"","family":"Gut","given":"Marta","non-dropping-particle":"","parse-names":false,"suffix":""},{"dropping-particle":"","family":"Gut","given":"Ivo","non-dropping-particle":"","parse-names":false,"suffix":""},{"dropping-particle":"","family":"Teixidó","given":"Cristina","non-dropping-particle":"","parse-names":false,"suffix":""},{"dropping-particle":"","family":"Vilariño","given":"Noelia","non-dropping-particle":"","parse-names":false,"suffix":""},{"dropping-particle":"","family":"Prat","given":"Aleix","non-dropping-particle":"","parse-names":false,"suffix":""},{"dropping-particle":"","family":"Reguart","given":"Noemi","non-dropping-particle":"","parse-names":false,"suffix":""},{"dropping-particle":"","family":"Benito","given":"Amparo","non-dropping-particle":"","parse-names":false,"suffix":""},{"dropping-particle":"","family":"Garrido","given":"Pilar","non-dropping-particle":"","parse-names":false,"suffix":""},{"dropping-particle":"","family":"Barragan","given":"Isabel","non-dropping-particle":"","parse-names":false,"suffix":""},{"dropping-particle":"","family":"Emile","given":"Jean François","non-dropping-particle":"","parse-names":false,"suffix":""},{"dropping-particle":"","family":"Rosell","given":"Rafael","non-dropping-particle":"","parse-names":false,"suffix":""},{"dropping-particle":"","family":"Brambilla","given":"Elisabeth","non-dropping-particle":"","parse-names":false,"suffix":""},{"dropping-particle":"","family":"Esteller","given":"Manel","non-dropping-particle":"","parse-names":false,"suffix":""}],"container-title":"The Lancet Respiratory Medicine","id":"ITEM-1","issue":"10","issued":{"date-parts":[["2018","10","1"]]},"page":"771-781","publisher":"Lancet Publishing Group","title":"Epigenetic prediction of response to anti-PD-1 treatment in non-small-cell lung cancer: a multicentre, retrospective analysis","type":"article-journal","volume":"6"},"uris":["http://www.mendeley.com/documents/?uuid=f113db7c-c623-3230-979f-6cb94c317519"]}],"mendeley":{"formattedCitation":"[8]","plainTextFormattedCitation":"[8]","previouslyFormattedCitation":"[8]"},"properties":{"noteIndex":0},"schema":"https://github.com/citation-style-language/schema/raw/master/csl-citation.json"}</w:instrText>
            </w:r>
            <w:r>
              <w:rPr>
                <w:sz w:val="20"/>
                <w:szCs w:val="20"/>
                <w:lang w:val="en-US"/>
              </w:rPr>
              <w:fldChar w:fldCharType="separate"/>
            </w:r>
            <w:r w:rsidRPr="00ED0F85">
              <w:rPr>
                <w:noProof/>
                <w:sz w:val="20"/>
                <w:szCs w:val="20"/>
                <w:lang w:val="en-US"/>
              </w:rPr>
              <w:t>[8]</w:t>
            </w:r>
            <w:r>
              <w:rPr>
                <w:sz w:val="20"/>
                <w:szCs w:val="20"/>
                <w:lang w:val="en-US"/>
              </w:rPr>
              <w:fldChar w:fldCharType="end"/>
            </w:r>
          </w:p>
        </w:tc>
      </w:tr>
      <w:tr w:rsidR="000A1542" w:rsidRPr="00E44612" w14:paraId="3A957EEA" w14:textId="77777777" w:rsidTr="000A1542">
        <w:trPr>
          <w:trHeight w:val="247"/>
        </w:trPr>
        <w:tc>
          <w:tcPr>
            <w:tcW w:w="2263" w:type="dxa"/>
            <w:vAlign w:val="center"/>
          </w:tcPr>
          <w:p w14:paraId="477FBDBB" w14:textId="314D431C" w:rsidR="00ED0F85" w:rsidRPr="00E44612" w:rsidRDefault="00ED0F85" w:rsidP="000A1542">
            <w:pPr>
              <w:spacing w:line="276" w:lineRule="auto"/>
              <w:jc w:val="center"/>
              <w:rPr>
                <w:sz w:val="20"/>
                <w:szCs w:val="20"/>
                <w:lang w:val="en-US"/>
              </w:rPr>
            </w:pPr>
            <w:r w:rsidRPr="00E44612">
              <w:rPr>
                <w:sz w:val="20"/>
                <w:szCs w:val="20"/>
                <w:lang w:val="en-US"/>
              </w:rPr>
              <w:t>Segovia et al. (2019)</w:t>
            </w:r>
          </w:p>
        </w:tc>
        <w:tc>
          <w:tcPr>
            <w:tcW w:w="10490" w:type="dxa"/>
            <w:vAlign w:val="center"/>
          </w:tcPr>
          <w:p w14:paraId="0A9E89C0" w14:textId="044B4F47" w:rsidR="00ED0F85" w:rsidRPr="00E44612" w:rsidRDefault="00ED0F85" w:rsidP="000A1542">
            <w:pPr>
              <w:spacing w:line="276" w:lineRule="auto"/>
              <w:jc w:val="both"/>
              <w:rPr>
                <w:sz w:val="20"/>
                <w:szCs w:val="20"/>
                <w:lang w:val="en-US"/>
              </w:rPr>
            </w:pPr>
            <w:r>
              <w:rPr>
                <w:sz w:val="20"/>
                <w:szCs w:val="20"/>
                <w:lang w:val="en-US"/>
              </w:rPr>
              <w:t>The a</w:t>
            </w:r>
            <w:r w:rsidRPr="005528DA">
              <w:rPr>
                <w:sz w:val="20"/>
                <w:szCs w:val="20"/>
                <w:lang w:val="en-US"/>
              </w:rPr>
              <w:t xml:space="preserve">ntitumor effect </w:t>
            </w:r>
            <w:r>
              <w:rPr>
                <w:sz w:val="20"/>
                <w:szCs w:val="20"/>
                <w:lang w:val="en-US"/>
              </w:rPr>
              <w:t>was</w:t>
            </w:r>
            <w:r w:rsidRPr="005528DA">
              <w:rPr>
                <w:sz w:val="20"/>
                <w:szCs w:val="20"/>
                <w:lang w:val="en-US"/>
              </w:rPr>
              <w:t xml:space="preserve"> significantly improved when CM-272 </w:t>
            </w:r>
            <w:r>
              <w:rPr>
                <w:sz w:val="20"/>
                <w:szCs w:val="20"/>
                <w:lang w:val="en-US"/>
              </w:rPr>
              <w:t xml:space="preserve">was combined with </w:t>
            </w:r>
            <w:r w:rsidRPr="005528DA">
              <w:rPr>
                <w:sz w:val="20"/>
                <w:szCs w:val="20"/>
                <w:lang w:val="en-US"/>
              </w:rPr>
              <w:t>anti-programmed cell death ligand 1</w:t>
            </w:r>
            <w:r>
              <w:rPr>
                <w:sz w:val="20"/>
                <w:szCs w:val="20"/>
                <w:lang w:val="en-US"/>
              </w:rPr>
              <w:t>.</w:t>
            </w:r>
            <w:r w:rsidRPr="005528DA">
              <w:rPr>
                <w:sz w:val="20"/>
                <w:szCs w:val="20"/>
                <w:lang w:val="en-US"/>
              </w:rPr>
              <w:t xml:space="preserve"> These effects </w:t>
            </w:r>
            <w:r>
              <w:rPr>
                <w:sz w:val="20"/>
                <w:szCs w:val="20"/>
                <w:lang w:val="en-US"/>
              </w:rPr>
              <w:t>were</w:t>
            </w:r>
            <w:r w:rsidRPr="005528DA">
              <w:rPr>
                <w:sz w:val="20"/>
                <w:szCs w:val="20"/>
                <w:lang w:val="en-US"/>
              </w:rPr>
              <w:t xml:space="preserve"> associated with an endogenous antitumor immune response and immunogenic cell death with the conversion of a cold immune tumor into a hot </w:t>
            </w:r>
            <w:r>
              <w:rPr>
                <w:sz w:val="20"/>
                <w:szCs w:val="20"/>
                <w:lang w:val="en-US"/>
              </w:rPr>
              <w:t>one.</w:t>
            </w:r>
          </w:p>
        </w:tc>
        <w:tc>
          <w:tcPr>
            <w:tcW w:w="1276" w:type="dxa"/>
            <w:vAlign w:val="center"/>
          </w:tcPr>
          <w:p w14:paraId="7F1743EB" w14:textId="3AC79CC0" w:rsidR="00ED0F85" w:rsidRPr="00E44612" w:rsidRDefault="00ED0F85" w:rsidP="000A1542">
            <w:pPr>
              <w:spacing w:line="276" w:lineRule="auto"/>
              <w:jc w:val="center"/>
              <w:rPr>
                <w:sz w:val="20"/>
                <w:szCs w:val="20"/>
                <w:lang w:val="en-US"/>
              </w:rPr>
            </w:pPr>
            <w:r w:rsidRPr="00E44612">
              <w:rPr>
                <w:sz w:val="20"/>
                <w:szCs w:val="20"/>
                <w:lang w:val="en-US"/>
              </w:rPr>
              <w:fldChar w:fldCharType="begin" w:fldLock="1"/>
            </w:r>
            <w:r>
              <w:rPr>
                <w:sz w:val="20"/>
                <w:szCs w:val="20"/>
                <w:lang w:val="en-US"/>
              </w:rPr>
              <w:instrText>ADDIN CSL_CITATION {"citationItems":[{"id":"ITEM-1","itemData":{"DOI":"10.1038/s41591-019-0499-y","ISSN":"1546170X","PMID":"31270502","abstract":"Bladder cancer is lethal in its advanced, muscle-invasive phase with very limited therapeutic advances1,2. Recent molecular characterization has defined new (epi)genetic drivers and potential targets for bladder cancer3,4. The immune checkpoint inhibitors have shown remarkable efficacy but only in a limited fraction of bladder cancer patients5–8. Here, we show that high G9a (EHMT2) expression is associated with poor clinical outcome in bladder cancer and that targeting G9a/DNMT methyltransferase activity with a novel inhibitor (CM-272) induces apoptosis and immunogenic cell death. Using an immunocompetent quadruple-knockout (PtenloxP/loxP; Trp53loxP/loxP; Rb1loxP/loxP; Rbl1−/−) transgenic mouse model of aggressive metastatic, muscle-invasive bladder cancer, we demonstrate that CM-272 + cisplatin treatment results in statistically significant regression of established tumors and metastases. The antitumor effect is significantly improved when CM-272 is combined with anti-programmed cell death ligand 1, even in the absence of cisplatin. These effects are associated with an endogenous antitumor immune response and immunogenic cell death with the conversion of a cold immune tumor into a hot tumor. Finally, increased G9a expression was associated with resistance to programmed cell death protein 1 inhibition in a cohort of patients with bladder cancer. In summary, these findings support new and promising opportunities for the treatment of bladder cancer using a combination of epigenetic inhibitors and immune checkpoint blockade.","author":[{"dropping-particle":"","family":"Segovia","given":"Cristina","non-dropping-particle":"","parse-names":false,"suffix":""},{"dropping-particle":"","family":"San José-Enériz","given":"Edurne","non-dropping-particle":"","parse-names":false,"suffix":""},{"dropping-particle":"","family":"Munera-Maravilla","given":"Ester","non-dropping-particle":"","parse-names":false,"suffix":""},{"dropping-particle":"","family":"Martínez-Fernández","given":"Mónica","non-dropping-particle":"","parse-names":false,"suffix":""},{"dropping-particle":"","family":"Garate","given":"Leire","non-dropping-particle":"","parse-names":false,"suffix":""},{"dropping-particle":"","family":"Miranda","given":"Estíbaliz","non-dropping-particle":"","parse-names":false,"suffix":""},{"dropping-particle":"","family":"Vilas-Zornoza","given":"Amaia","non-dropping-particle":"","parse-names":false,"suffix":""},{"dropping-particle":"","family":"Lodewijk","given":"Iris","non-dropping-particle":"","parse-names":false,"suffix":""},{"dropping-particle":"","family":"Rubio","given":"Carolina","non-dropping-particle":"","parse-names":false,"suffix":""},{"dropping-particle":"","family":"Segrelles","given":"Carmen","non-dropping-particle":"","parse-names":false,"suffix":""},{"dropping-particle":"","family":"Valcárcel","given":"Luis Vitores","non-dropping-particle":"","parse-names":false,"suffix":""},{"dropping-particle":"","family":"Rabal","given":"Obdulia","non-dropping-particle":"","parse-names":false,"suffix":""},{"dropping-particle":"","family":"Casares","given":"Noelia","non-dropping-particle":"","parse-names":false,"suffix":""},{"dropping-particle":"","family":"Bernardini","given":"Alejandra","non-dropping-particle":"","parse-names":false,"suffix":""},{"dropping-particle":"","family":"Suarez-Cabrera","given":"Cristian","non-dropping-particle":"","parse-names":false,"suffix":""},{"dropping-particle":"","family":"López-Calderón","given":"Fernando F.","non-dropping-particle":"","parse-names":false,"suffix":""},{"dropping-particle":"","family":"Fortes","given":"Puri","non-dropping-particle":"","parse-names":false,"suffix":""},{"dropping-particle":"","family":"Casado","given":"José A.","non-dropping-particle":"","parse-names":false,"suffix":""},{"dropping-particle":"","family":"Dueñas","given":"Marta","non-dropping-particle":"","parse-names":false,"suffix":""},{"dropping-particle":"","family":"Villacampa","given":"Felipe","non-dropping-particle":"","parse-names":false,"suffix":""},{"dropping-particle":"","family":"Lasarte","given":"Juan José","non-dropping-particle":"","parse-names":false,"suffix":""},{"dropping-particle":"","family":"Guerrero-Ramos","given":"Félix","non-dropping-particle":"","parse-names":false,"suffix":""},{"dropping-particle":"","family":"Velasco","given":"Guillermo","non-dropping-particle":"de","parse-names":false,"suffix":""},{"dropping-particle":"","family":"Oyarzabal","given":"Julen","non-dropping-particle":"","parse-names":false,"suffix":""},{"dropping-particle":"","family":"Castellano","given":"Daniel","non-dropping-particle":"","parse-names":false,"suffix":""},{"dropping-particle":"","family":"Agirre","given":"Xabier","non-dropping-particle":"","parse-names":false,"suffix":""},{"dropping-particle":"","family":"Prósper","given":"Felipe","non-dropping-particle":"","parse-names":false,"suffix":""},{"dropping-particle":"","family":"Paramio","given":"Jesús M.","non-dropping-particle":"","parse-names":false,"suffix":""}],"container-title":"Nature Medicine","id":"ITEM-1","issue":"7","issued":{"date-parts":[["2019","7","1"]]},"page":"1073-1081","publisher":"Nature Publishing Group","title":"Inhibition of a G9a/DNMT network triggers immune-mediated bladder cancer regression","type":"article-journal","volume":"25"},"uris":["http://www.mendeley.com/documents/?uuid=b9782ef4-0060-393b-b993-3f85ac26b633"]}],"mendeley":{"formattedCitation":"[9]","plainTextFormattedCitation":"[9]","previouslyFormattedCitation":"[9]"},"properties":{"noteIndex":0},"schema":"https://github.com/citation-style-language/schema/raw/master/csl-citation.json"}</w:instrText>
            </w:r>
            <w:r w:rsidRPr="00E44612">
              <w:rPr>
                <w:sz w:val="20"/>
                <w:szCs w:val="20"/>
                <w:lang w:val="en-US"/>
              </w:rPr>
              <w:fldChar w:fldCharType="separate"/>
            </w:r>
            <w:r w:rsidRPr="00ED0F85">
              <w:rPr>
                <w:noProof/>
                <w:sz w:val="20"/>
                <w:szCs w:val="20"/>
                <w:lang w:val="en-US"/>
              </w:rPr>
              <w:t>[9]</w:t>
            </w:r>
            <w:r w:rsidRPr="00E44612">
              <w:rPr>
                <w:sz w:val="20"/>
                <w:szCs w:val="20"/>
                <w:lang w:val="en-US"/>
              </w:rPr>
              <w:fldChar w:fldCharType="end"/>
            </w:r>
          </w:p>
        </w:tc>
      </w:tr>
      <w:tr w:rsidR="000A1542" w:rsidRPr="00E44612" w14:paraId="555DE00C" w14:textId="77777777" w:rsidTr="000A1542">
        <w:trPr>
          <w:trHeight w:val="247"/>
        </w:trPr>
        <w:tc>
          <w:tcPr>
            <w:tcW w:w="2263" w:type="dxa"/>
            <w:vAlign w:val="center"/>
          </w:tcPr>
          <w:p w14:paraId="21F3A612" w14:textId="369D7C83" w:rsidR="00ED0F85" w:rsidRPr="00E44612" w:rsidRDefault="00ED0F85" w:rsidP="000A1542">
            <w:pPr>
              <w:spacing w:line="276" w:lineRule="auto"/>
              <w:jc w:val="center"/>
              <w:rPr>
                <w:sz w:val="20"/>
                <w:szCs w:val="20"/>
                <w:lang w:val="en-US"/>
              </w:rPr>
            </w:pPr>
            <w:r>
              <w:rPr>
                <w:sz w:val="20"/>
                <w:szCs w:val="20"/>
                <w:lang w:val="en-US"/>
              </w:rPr>
              <w:t>Guerreiro et al. (2020)</w:t>
            </w:r>
          </w:p>
        </w:tc>
        <w:tc>
          <w:tcPr>
            <w:tcW w:w="10490" w:type="dxa"/>
            <w:vAlign w:val="center"/>
          </w:tcPr>
          <w:p w14:paraId="1B36D642" w14:textId="52BE736C" w:rsidR="00ED0F85" w:rsidRPr="00E44612" w:rsidRDefault="00ED0F85" w:rsidP="000A1542">
            <w:pPr>
              <w:spacing w:line="276" w:lineRule="auto"/>
              <w:jc w:val="both"/>
              <w:rPr>
                <w:sz w:val="20"/>
                <w:szCs w:val="20"/>
                <w:lang w:val="en-US"/>
              </w:rPr>
            </w:pPr>
            <w:r w:rsidRPr="00A3145E">
              <w:rPr>
                <w:sz w:val="20"/>
                <w:szCs w:val="20"/>
                <w:lang w:val="en-US"/>
              </w:rPr>
              <w:t>RAD51Bme levels might be combined with validated predictive biomarker PD-L1 immunostaining to select patients who will most likely experience clinical benefit from PD-1 blockade</w:t>
            </w:r>
          </w:p>
        </w:tc>
        <w:tc>
          <w:tcPr>
            <w:tcW w:w="1276" w:type="dxa"/>
            <w:vAlign w:val="center"/>
          </w:tcPr>
          <w:p w14:paraId="21C67406" w14:textId="406A265E" w:rsidR="00ED0F85" w:rsidRPr="00E44612" w:rsidRDefault="00ED0F85" w:rsidP="000A1542">
            <w:pPr>
              <w:spacing w:line="276" w:lineRule="auto"/>
              <w:jc w:val="center"/>
              <w:rPr>
                <w:sz w:val="20"/>
                <w:szCs w:val="20"/>
                <w:lang w:val="en-US"/>
              </w:rPr>
            </w:pPr>
            <w:r>
              <w:rPr>
                <w:sz w:val="20"/>
                <w:szCs w:val="20"/>
                <w:lang w:val="en-US"/>
              </w:rPr>
              <w:fldChar w:fldCharType="begin" w:fldLock="1"/>
            </w:r>
            <w:r>
              <w:rPr>
                <w:sz w:val="20"/>
                <w:szCs w:val="20"/>
                <w:lang w:val="en-US"/>
              </w:rPr>
              <w:instrText>ADDIN CSL_CITATION {"citationItems":[{"id":"ITEM-1","itemData":{"DOI":"10.3390/jcm9041000","ISSN":"2077-0383","abstract":"Lung cancer (LC) cells frequently express high levels of programmed death-ligand 1 (PD-L1). Although these levels grossly correlate with the likelihood of response to specific checkpoint inhibitors, the response prediction is rather imperfect, and more accurate predictive biomarkers are mandatory. We examined the methylation profile of RAD51B (RAD51Bme) as a candidate predictive biomarker for anti-PD-1 therapy efficacy in non-small cell lung cancer (NSCLC), correlating with patients’ outcome. PD-L1 immunoexpression and RAD51Bme levels were analysed in NSCLC samples obtained from patients not treated with anti-PD-1 (Untreated Cohort (#1)) and patients treated with PD-1 blockade (Treated Cohort (#2)). Of a total of 127 patients assessed, 58.3% depicted PD-L1 positivity (PD-L1+). RAD51Bme levels were significantly associated with PD-L1 immunoexpression. Patients with PD-1 blockade clinical benefit disclosed higher RAD51Bme levels (p = 0.0390) and significantly lower risk of disease progression (HR 0.37; 95% CI: 0.15–0.88; p = 0.025). Combining RAD51Bme+ with PD-L1+ improved the sensitivity of the test to predict immunotherapy response. PD-L1+ was also associated with lower risk of death (HR 0.35; 95% CI: 0.15–0.81; p = 0.014). Thus, RAD51Bme levels might be combined with validated predictive biomarker PD-L1 immunostaining to select patients who will most likely experience clinical benefit from PD-1 blockade. The predictive value of RAD51Bme should be confirmed in prospective studies.","author":[{"dropping-particle":"","family":"Guerreiro","given":"Inês Maria","non-dropping-particle":"","parse-names":false,"suffix":""},{"dropping-particle":"","family":"Barros-Silva","given":"Daniela","non-dropping-particle":"","parse-names":false,"suffix":""},{"dropping-particle":"","family":"Lopes","given":"Paula","non-dropping-particle":"","parse-names":false,"suffix":""},{"dropping-particle":"","family":"Cantante","given":"Mariana","non-dropping-particle":"","parse-names":false,"suffix":""},{"dropping-particle":"","family":"Cunha","given":"Ana Luísa","non-dropping-particle":"","parse-names":false,"suffix":""},{"dropping-particle":"","family":"Lobo","given":"João","non-dropping-particle":"","parse-names":false,"suffix":""},{"dropping-particle":"","family":"Antunes","given":"Luís","non-dropping-particle":"","parse-names":false,"suffix":""},{"dropping-particle":"","family":"Rodrigues","given":"Ana","non-dropping-particle":"","parse-names":false,"suffix":""},{"dropping-particle":"","family":"Soares","given":"Marta","non-dropping-particle":"","parse-names":false,"suffix":""},{"dropping-particle":"","family":"Henrique","given":"Rui","non-dropping-particle":"","parse-names":false,"suffix":""},{"dropping-particle":"","family":"Jerónimo","given":"Carmen","non-dropping-particle":"","parse-names":false,"suffix":""}],"container-title":"Journal of Clinical Medicine","id":"ITEM-1","issue":"4","issued":{"date-parts":[["2020","4","2"]]},"page":"1000","publisher":"MDPI AG","title":"RAD51Bme Levels as a Potential Predictive Biomarker for PD-1 Blockade Response in Non-Small Cell Lung Cancer","type":"article-journal","volume":"9"},"uris":["http://www.mendeley.com/documents/?uuid=95bfc398-8d36-3970-9e74-7569c0589187"]}],"mendeley":{"formattedCitation":"[10]","plainTextFormattedCitation":"[10]","previouslyFormattedCitation":"[10]"},"properties":{"noteIndex":0},"schema":"https://github.com/citation-style-language/schema/raw/master/csl-citation.json"}</w:instrText>
            </w:r>
            <w:r>
              <w:rPr>
                <w:sz w:val="20"/>
                <w:szCs w:val="20"/>
                <w:lang w:val="en-US"/>
              </w:rPr>
              <w:fldChar w:fldCharType="separate"/>
            </w:r>
            <w:r w:rsidRPr="00ED0F85">
              <w:rPr>
                <w:noProof/>
                <w:sz w:val="20"/>
                <w:szCs w:val="20"/>
                <w:lang w:val="en-US"/>
              </w:rPr>
              <w:t>[10]</w:t>
            </w:r>
            <w:r>
              <w:rPr>
                <w:sz w:val="20"/>
                <w:szCs w:val="20"/>
                <w:lang w:val="en-US"/>
              </w:rPr>
              <w:fldChar w:fldCharType="end"/>
            </w:r>
          </w:p>
        </w:tc>
      </w:tr>
      <w:tr w:rsidR="000A1542" w:rsidRPr="00E44612" w14:paraId="23E6C9B6" w14:textId="77777777" w:rsidTr="000A1542">
        <w:trPr>
          <w:trHeight w:val="247"/>
        </w:trPr>
        <w:tc>
          <w:tcPr>
            <w:tcW w:w="2263" w:type="dxa"/>
            <w:vAlign w:val="center"/>
          </w:tcPr>
          <w:p w14:paraId="3F53C142" w14:textId="77BB4C7E" w:rsidR="00ED0F85" w:rsidRPr="00E44612" w:rsidRDefault="00ED0F85" w:rsidP="000A1542">
            <w:pPr>
              <w:spacing w:line="276" w:lineRule="auto"/>
              <w:jc w:val="center"/>
              <w:rPr>
                <w:sz w:val="20"/>
                <w:szCs w:val="20"/>
                <w:lang w:val="en-US"/>
              </w:rPr>
            </w:pPr>
            <w:r w:rsidRPr="00E44612">
              <w:rPr>
                <w:sz w:val="20"/>
                <w:szCs w:val="20"/>
                <w:lang w:val="en-US"/>
              </w:rPr>
              <w:t>Lai et al. (2021)</w:t>
            </w:r>
          </w:p>
        </w:tc>
        <w:tc>
          <w:tcPr>
            <w:tcW w:w="10490" w:type="dxa"/>
            <w:vAlign w:val="center"/>
          </w:tcPr>
          <w:p w14:paraId="0B29DDBE" w14:textId="67726805" w:rsidR="00ED0F85" w:rsidRPr="00E44612" w:rsidRDefault="00ED0F85" w:rsidP="000A1542">
            <w:pPr>
              <w:rPr>
                <w:sz w:val="20"/>
                <w:szCs w:val="20"/>
                <w:lang w:val="en-US"/>
              </w:rPr>
            </w:pPr>
            <w:r w:rsidRPr="005528DA">
              <w:rPr>
                <w:sz w:val="20"/>
                <w:szCs w:val="20"/>
                <w:lang w:val="en-US"/>
              </w:rPr>
              <w:t>Zebularine promoted infiltration of CD8 T cells and natural killer (NK) cells into tumor</w:t>
            </w:r>
            <w:r>
              <w:rPr>
                <w:sz w:val="20"/>
                <w:szCs w:val="20"/>
                <w:lang w:val="en-US"/>
              </w:rPr>
              <w:t>, decreasing</w:t>
            </w:r>
            <w:r w:rsidRPr="005528DA">
              <w:rPr>
                <w:sz w:val="20"/>
                <w:szCs w:val="20"/>
                <w:lang w:val="en-US"/>
              </w:rPr>
              <w:t xml:space="preserve"> tumor growth.</w:t>
            </w:r>
            <w:r>
              <w:rPr>
                <w:sz w:val="20"/>
                <w:szCs w:val="20"/>
                <w:lang w:val="en-US"/>
              </w:rPr>
              <w:t xml:space="preserve"> Furthermore,</w:t>
            </w:r>
            <w:r w:rsidRPr="005528DA">
              <w:rPr>
                <w:sz w:val="20"/>
                <w:szCs w:val="20"/>
                <w:lang w:val="en-US"/>
              </w:rPr>
              <w:t xml:space="preserve"> zebularine </w:t>
            </w:r>
            <w:r>
              <w:rPr>
                <w:sz w:val="20"/>
                <w:szCs w:val="20"/>
                <w:lang w:val="en-US"/>
              </w:rPr>
              <w:t xml:space="preserve">sensitized </w:t>
            </w:r>
            <w:r w:rsidRPr="005528DA">
              <w:rPr>
                <w:sz w:val="20"/>
                <w:szCs w:val="20"/>
                <w:lang w:val="en-US"/>
              </w:rPr>
              <w:t>the cGAS-STING pathway to promote anti-tumor immunity</w:t>
            </w:r>
            <w:r>
              <w:rPr>
                <w:sz w:val="20"/>
                <w:szCs w:val="20"/>
                <w:lang w:val="en-US"/>
              </w:rPr>
              <w:t>.</w:t>
            </w:r>
          </w:p>
        </w:tc>
        <w:tc>
          <w:tcPr>
            <w:tcW w:w="1276" w:type="dxa"/>
            <w:vAlign w:val="center"/>
          </w:tcPr>
          <w:p w14:paraId="602C708D" w14:textId="41E8BD6D" w:rsidR="00ED0F85" w:rsidRPr="00E44612" w:rsidRDefault="00ED0F85" w:rsidP="000A1542">
            <w:pPr>
              <w:spacing w:line="276" w:lineRule="auto"/>
              <w:jc w:val="center"/>
              <w:rPr>
                <w:sz w:val="20"/>
                <w:szCs w:val="20"/>
                <w:lang w:val="en-US"/>
              </w:rPr>
            </w:pPr>
            <w:r w:rsidRPr="00E44612">
              <w:rPr>
                <w:sz w:val="20"/>
                <w:szCs w:val="20"/>
                <w:lang w:val="en-US"/>
              </w:rPr>
              <w:fldChar w:fldCharType="begin" w:fldLock="1"/>
            </w:r>
            <w:r>
              <w:rPr>
                <w:sz w:val="20"/>
                <w:szCs w:val="20"/>
                <w:lang w:val="en-US"/>
              </w:rPr>
              <w:instrText>ADDIN CSL_CITATION {"citationItems":[{"id":"ITEM-1","itemData":{"DOI":"10.1016/j.ymthe.2021.02.005","ISSN":"15250016","abstract":"&lt;p&gt;DNA methylation abnormality is closely related to tumor occurrence and development. Chemical inhibitors targeting DNA methyltransferase (DNMTis) have been used in treating cancer. However, the impact of DNMTis on antitumor immunity has not been well elucidated. In this study, we show that zebularine (a demethylating agent) treatment of cancer cells led to increased levels of interferon response in a cyclic guanosine monophosphate-AMP (cGAMP) synthase (cGAS)- and stimulator of interferon genes (STING)-dependent manner. This treatment also specifically sensitized the cGAS-STING pathway in response to DNA stimulation. Incorporation of zebularine into genomic DNA caused demethylation and elevated expression of a group of genes, including STING. Without causing DNA damage, zebularine led to accumulation of DNA species in the cytoplasm of treated cells. In syngeneic tumor models, administration of zebularine alone reduced tumor burden and extended mice survival. This effect synergized with cGAMP and immune checkpoint blockade therapy. The efficacy of zebularine was abolished in nude mice and in cGAS&lt;sup&gt;−/−&lt;/sup&gt; or STING&lt;sup&gt;−/−&lt;/sup&gt; mice, indicating its dependency on host immunity. Analysis of tumor cells indicates upregulation of interferon-stimulated genes (ISGs) following zebularine administration. Zebularine promoted infiltration of CD8 T cells and natural killer (NK) cells into tumor and therefore suppressed tumor growth. This study unveils the role of zebularine in sensitizing the cGAS-STING pathway to promote anti-tumor immunity and provides the foundation for further therapeutic development.&lt;/p&gt;","author":[{"dropping-particle":"","family":"Lai","given":"Junzhong","non-dropping-particle":"","parse-names":false,"suffix":""},{"dropping-particle":"","family":"Fu","given":"Yajuan","non-dropping-particle":"","parse-names":false,"suffix":""},{"dropping-particle":"","family":"Tian","given":"Shuoran","non-dropping-particle":"","parse-names":false,"suffix":""},{"dropping-particle":"","family":"Huang","given":"Shanlu","non-dropping-particle":"","parse-names":false,"suffix":""},{"dropping-particle":"","family":"Luo","given":"Xuan","non-dropping-particle":"","parse-names":false,"suffix":""},{"dropping-particle":"","family":"Lin","given":"Lili","non-dropping-particle":"","parse-names":false,"suffix":""},{"dropping-particle":"","family":"Zhang","given":"Xing","non-dropping-particle":"","parse-names":false,"suffix":""},{"dropping-particle":"","family":"Wang","given":"Hanze","non-dropping-particle":"","parse-names":false,"suffix":""},{"dropping-particle":"","family":"Lin","given":"Zhang","non-dropping-particle":"","parse-names":false,"suffix":""},{"dropping-particle":"","family":"Zhao","given":"Heng","non-dropping-particle":"","parse-names":false,"suffix":""},{"dropping-particle":"","family":"Lin","given":"Shujin","non-dropping-particle":"","parse-names":false,"suffix":""},{"dropping-particle":"","family":"Zhao","given":"Junhong","non-dropping-particle":"","parse-names":false,"suffix":""},{"dropping-particle":"","family":"Xu","given":"Shan","non-dropping-particle":"","parse-names":false,"suffix":""},{"dropping-particle":"","family":"Li","given":"Daliang","non-dropping-particle":"","parse-names":false,"suffix":""},{"dropping-particle":"","family":"Cai","given":"Shaoli","non-dropping-particle":"","parse-names":false,"suffix":""},{"dropping-particle":"","family":"Dong","given":"Luna","non-dropping-particle":"","parse-names":false,"suffix":""},{"dropping-particle":"","family":"Qian","given":"Jing","non-dropping-particle":"","parse-names":false,"suffix":""},{"dropping-particle":"","family":"Liang","given":"Jiadi","non-dropping-particle":"","parse-names":false,"suffix":""},{"dropping-particle":"","family":"Li","given":"Qiumei","non-dropping-particle":"","parse-names":false,"suffix":""},{"dropping-particle":"","family":"Zhang","given":"Yong","non-dropping-particle":"","parse-names":false,"suffix":""},{"dropping-particle":"","family":"Fan","given":"Jiqiang","non-dropping-particle":"","parse-names":false,"suffix":""},{"dropping-particle":"","family":"Balderas","given":"Robert","non-dropping-particle":"","parse-names":false,"suffix":""},{"dropping-particle":"","family":"Chen","given":"Qi","non-dropping-particle":"","parse-names":false,"suffix":""}],"container-title":"Molecular Therapy","id":"ITEM-1","issue":"0","issued":{"date-parts":[["2021","2"]]},"publisher":"Elsevier","title":"Zebularine elevates STING expression and enhances cGAMP cancer immunotherapy in mice","type":"article-journal","volume":"0"},"uris":["http://www.mendeley.com/documents/?uuid=4d3e1d6f-a7cd-3b65-9bcf-ae21268dc4f4"]}],"mendeley":{"formattedCitation":"[11]","plainTextFormattedCitation":"[11]","previouslyFormattedCitation":"[11]"},"properties":{"noteIndex":0},"schema":"https://github.com/citation-style-language/schema/raw/master/csl-citation.json"}</w:instrText>
            </w:r>
            <w:r w:rsidRPr="00E44612">
              <w:rPr>
                <w:sz w:val="20"/>
                <w:szCs w:val="20"/>
                <w:lang w:val="en-US"/>
              </w:rPr>
              <w:fldChar w:fldCharType="separate"/>
            </w:r>
            <w:r w:rsidRPr="00ED0F85">
              <w:rPr>
                <w:noProof/>
                <w:sz w:val="20"/>
                <w:szCs w:val="20"/>
                <w:lang w:val="en-US"/>
              </w:rPr>
              <w:t>[11]</w:t>
            </w:r>
            <w:r w:rsidRPr="00E44612">
              <w:rPr>
                <w:sz w:val="20"/>
                <w:szCs w:val="20"/>
                <w:lang w:val="en-US"/>
              </w:rPr>
              <w:fldChar w:fldCharType="end"/>
            </w:r>
          </w:p>
        </w:tc>
      </w:tr>
    </w:tbl>
    <w:p w14:paraId="392AB1D4" w14:textId="6B755E6D" w:rsidR="00B27A04" w:rsidRPr="00B84A48" w:rsidRDefault="00A52C24">
      <w:pPr>
        <w:rPr>
          <w:sz w:val="20"/>
          <w:szCs w:val="20"/>
          <w:lang w:val="en-US"/>
        </w:rPr>
      </w:pPr>
      <w:r w:rsidRPr="00B84A48">
        <w:rPr>
          <w:b/>
          <w:bCs/>
          <w:sz w:val="20"/>
          <w:szCs w:val="20"/>
          <w:lang w:val="en-US"/>
        </w:rPr>
        <w:t xml:space="preserve">Table </w:t>
      </w:r>
      <w:r w:rsidR="000A1542" w:rsidRPr="00B84A48">
        <w:rPr>
          <w:b/>
          <w:bCs/>
          <w:sz w:val="20"/>
          <w:szCs w:val="20"/>
          <w:lang w:val="en-US"/>
        </w:rPr>
        <w:t>1.</w:t>
      </w:r>
      <w:r w:rsidRPr="00B84A48">
        <w:rPr>
          <w:sz w:val="20"/>
          <w:szCs w:val="20"/>
          <w:lang w:val="en-US"/>
        </w:rPr>
        <w:t xml:space="preserve"> Main studies </w:t>
      </w:r>
      <w:r w:rsidR="00B84A48" w:rsidRPr="00B84A48">
        <w:rPr>
          <w:sz w:val="20"/>
          <w:szCs w:val="20"/>
          <w:lang w:val="en-US"/>
        </w:rPr>
        <w:t xml:space="preserve">comprising epigenetic drugs and biomarkers associated with immunotherapy. </w:t>
      </w:r>
      <w:r w:rsidR="000A1542" w:rsidRPr="00B84A48">
        <w:rPr>
          <w:sz w:val="20"/>
          <w:szCs w:val="20"/>
          <w:lang w:val="en-US"/>
        </w:rPr>
        <w:t xml:space="preserve"> </w:t>
      </w:r>
    </w:p>
    <w:p w14:paraId="35F4EE67" w14:textId="36C87D04" w:rsidR="0042098A" w:rsidRDefault="0042098A">
      <w:pPr>
        <w:rPr>
          <w:lang w:val="en-US"/>
        </w:rPr>
      </w:pPr>
    </w:p>
    <w:p w14:paraId="4470C870" w14:textId="35C63D31" w:rsidR="00ED0F85" w:rsidRDefault="00ED0F85">
      <w:pPr>
        <w:rPr>
          <w:lang w:val="en-US"/>
        </w:rPr>
      </w:pPr>
    </w:p>
    <w:p w14:paraId="112645BD" w14:textId="044E1B56" w:rsidR="00ED0F85" w:rsidRDefault="00ED0F85">
      <w:pPr>
        <w:rPr>
          <w:lang w:val="en-US"/>
        </w:rPr>
      </w:pPr>
    </w:p>
    <w:p w14:paraId="170A6122" w14:textId="77777777" w:rsidR="000A1542" w:rsidRDefault="000A1542">
      <w:pPr>
        <w:rPr>
          <w:b/>
          <w:bCs/>
          <w:lang w:val="en-US"/>
        </w:rPr>
      </w:pPr>
    </w:p>
    <w:p w14:paraId="437B6425" w14:textId="5697C26B" w:rsidR="00ED0F85" w:rsidRDefault="00ED0F85">
      <w:pPr>
        <w:rPr>
          <w:b/>
          <w:bCs/>
          <w:lang w:val="en-US"/>
        </w:rPr>
      </w:pPr>
      <w:r w:rsidRPr="00ED0F85">
        <w:rPr>
          <w:b/>
          <w:bCs/>
          <w:lang w:val="en-US"/>
        </w:rPr>
        <w:t>References</w:t>
      </w:r>
    </w:p>
    <w:p w14:paraId="71378CCE" w14:textId="4C7F50FE"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sz w:val="20"/>
          <w:szCs w:val="20"/>
          <w:lang w:val="en-US"/>
        </w:rPr>
        <w:fldChar w:fldCharType="begin" w:fldLock="1"/>
      </w:r>
      <w:r w:rsidRPr="00ED0F85">
        <w:rPr>
          <w:sz w:val="20"/>
          <w:szCs w:val="20"/>
          <w:lang w:val="en-US"/>
        </w:rPr>
        <w:instrText xml:space="preserve">ADDIN Mendeley Bibliography CSL_BIBLIOGRAPHY </w:instrText>
      </w:r>
      <w:r w:rsidRPr="00ED0F85">
        <w:rPr>
          <w:sz w:val="20"/>
          <w:szCs w:val="20"/>
          <w:lang w:val="en-US"/>
        </w:rPr>
        <w:fldChar w:fldCharType="separate"/>
      </w:r>
      <w:r w:rsidRPr="00ED0F85">
        <w:rPr>
          <w:rFonts w:ascii="Calibri" w:hAnsi="Calibri" w:cs="Calibri"/>
          <w:noProof/>
          <w:sz w:val="20"/>
          <w:szCs w:val="20"/>
        </w:rPr>
        <w:t>1. Wrangle J, Wang W, Koch A, Easwaran H, Mohammad HP, Vendetti F, et al. Alterations of immune response of non-small cell lung cancer with Azacytidine. Oncotarget [Internet]. Impact Journals LLC; 2013 [cited 2020 Nov 30];4:2067–79. Available from: https://pubmed.ncbi.nlm.nih.gov/24162015/</w:t>
      </w:r>
    </w:p>
    <w:p w14:paraId="7B21BC89"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2. Yang H, Bueso-Ramos C, Dinardo C, Estecio MR, Davanlou M, Geng QR, et al. Expression of PD-L1, PD-L2, PD-1 and CTLA4 in myelodysplastic syndromes is enhanced by treatment with hypomethylating agents. Leukemia [Internet]. Nature Publishing Group; 2014 [cited 2020 Nov 30];28:1280–8. Available from: https://pubmed.ncbi.nlm.nih.gov/24270737/</w:t>
      </w:r>
    </w:p>
    <w:p w14:paraId="584ABDCB"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3. Kim K, Skora AD, Li Z, Liu Q, Tam AJ, Blosser RL, et al. Eradication of metastatic mouse cancers resistant to immune checkpoint blockade by suppression of myeloid-derived cells. Proc Natl Acad Sci U S A [Internet]. National Academy of Sciences; 2014 [cited 2020 Dec 3];111:11774–9. Available from: https://www.pnas.org/content/111/32/11774</w:t>
      </w:r>
    </w:p>
    <w:p w14:paraId="465FEF7C"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4. Zingg D, Arenas-Ramirez N, Sahin D, Rosalia RA, Antunes AT, Haeusel J, et al. The Histone Methyltransferase Ezh2 Controls Mechanisms of Adaptive Resistance to Tumor Immunotherapy. Cell Rep [Internet]. ElsevierCompany.; 2017;20:854–67. Available from: http://dx.doi.org/10.1016/j.celrep.2017.07.007</w:t>
      </w:r>
    </w:p>
    <w:p w14:paraId="6973409C"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5. Orillion A, Hashimoto A, Damayanti N, Shen L, Adelaiye-Ogala R, Arisa S, et al. Entinostat neutralizes myeloid-derived suppressor cells and enhances the antitumor effect of PD-1 inhibition in murine models of lung and renal cell carcinoma. Clin Cancer Res [Internet]. American Association for Cancer Research Inc.; 2017 [cited 2020 Oct 19];23:5187–201. Available from: https://pubmed.ncbi.nlm.nih.gov/28698201/</w:t>
      </w:r>
    </w:p>
    <w:p w14:paraId="05829557"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6. Briere D, Sudhakar N, Woods DM, Hallin J, Engstrom LD, Aranda R, et al. The class I/IV HDAC inhibitor mocetinostat increases tumor antigen presentation, decreases immune suppressive cell types and augments checkpoint inhibitor therapy. Cancer Immunol Immunother [Internet]. Springer Science and Business Media Deutschland GmbH; 2018 [cited 2020 Dec 3];67:381–92. Available from: https://pubmed.ncbi.nlm.nih.gov/29124315/</w:t>
      </w:r>
    </w:p>
    <w:p w14:paraId="7DA7D6F6"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 xml:space="preserve">7. Goswami S, Apostolou I, Zhang J, Skepner J, Anandhan S, Zhang X, et al. Modulation of EZH2 expression in T cells improves efficacy of anti-CTLA-4 therapy. J Clin Invest. 2018;128:3813–8. </w:t>
      </w:r>
    </w:p>
    <w:p w14:paraId="2AEE8997"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8. Duruisseaux M, Martínez-Cardús A, Calleja-Cervantes ME, Moran S, Castro de Moura M, Davalos V, et al. Epigenetic prediction of response to anti-PD-1 treatment in non-small-cell lung cancer: a multicentre, retrospective analysis. Lancet Respir Med [Internet]. Lancet Publishing Group; 2018 [cited 2020 Dec 13];6:771–81. Available from: https://pubmed.ncbi.nlm.nih.gov/30100403/</w:t>
      </w:r>
    </w:p>
    <w:p w14:paraId="1C2120D4"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9. Segovia C, San José-Enériz E, Munera-Maravilla E, Martínez-Fernández M, Garate L, Miranda E, et al. Inhibition of a G9a/DNMT network triggers immune-mediated bladder cancer regression. Nat Med [Internet]. Nature Publishing Group; 2019 [cited 2020 Oct 10];25:1073–81. Available from: https://pubmed.ncbi.nlm.nih.gov/31270502/</w:t>
      </w:r>
    </w:p>
    <w:p w14:paraId="3DF5169E"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10. Guerreiro IM, Barros-Silva D, Lopes P, Cantante M, Cunha AL, Lobo J, et al. RAD51Bme Levels as a Potential Predictive Biomarker for PD-1 Blockade Response in Non-Small Cell Lung Cancer. J Clin Med [Internet]. MDPI AG; 2020 [cited 2020 Dec 13];9:1000. Available from: https://pubmed.ncbi.nlm.nih.gov/32252414/</w:t>
      </w:r>
    </w:p>
    <w:p w14:paraId="7E718EAD" w14:textId="77777777" w:rsidR="00ED0F85" w:rsidRPr="00ED0F85" w:rsidRDefault="00ED0F85" w:rsidP="00ED0F85">
      <w:pPr>
        <w:widowControl w:val="0"/>
        <w:autoSpaceDE w:val="0"/>
        <w:autoSpaceDN w:val="0"/>
        <w:adjustRightInd w:val="0"/>
        <w:spacing w:line="240" w:lineRule="auto"/>
        <w:jc w:val="both"/>
        <w:rPr>
          <w:rFonts w:ascii="Calibri" w:hAnsi="Calibri" w:cs="Calibri"/>
          <w:noProof/>
          <w:sz w:val="20"/>
          <w:szCs w:val="20"/>
        </w:rPr>
      </w:pPr>
      <w:r w:rsidRPr="00ED0F85">
        <w:rPr>
          <w:rFonts w:ascii="Calibri" w:hAnsi="Calibri" w:cs="Calibri"/>
          <w:noProof/>
          <w:sz w:val="20"/>
          <w:szCs w:val="20"/>
        </w:rPr>
        <w:t>11. Lai J, Fu Y, Tian S, Huang S, Luo X, Lin L, et al. Zebularine elevates STING expression and enhances cGAMP cancer immunotherapy in mice. Mol Ther [Internet]. Elsevier; 2021 [cited 2021 Feb 19];0. Available from: https://linkinghub.elsevier.com/retrieve/pii/S1525001621000721</w:t>
      </w:r>
    </w:p>
    <w:p w14:paraId="6ECC022F" w14:textId="237CA941" w:rsidR="00ED0F85" w:rsidRPr="00ED0F85" w:rsidRDefault="00ED0F85" w:rsidP="00ED0F85">
      <w:pPr>
        <w:jc w:val="both"/>
        <w:rPr>
          <w:sz w:val="20"/>
          <w:szCs w:val="20"/>
          <w:lang w:val="en-US"/>
        </w:rPr>
      </w:pPr>
      <w:r w:rsidRPr="00ED0F85">
        <w:rPr>
          <w:sz w:val="20"/>
          <w:szCs w:val="20"/>
          <w:lang w:val="en-US"/>
        </w:rPr>
        <w:fldChar w:fldCharType="end"/>
      </w:r>
    </w:p>
    <w:sectPr w:rsidR="00ED0F85" w:rsidRPr="00ED0F85" w:rsidSect="000C2D73">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2D73"/>
    <w:rsid w:val="00041E2A"/>
    <w:rsid w:val="000A1542"/>
    <w:rsid w:val="000C2D73"/>
    <w:rsid w:val="000C6810"/>
    <w:rsid w:val="001B64D2"/>
    <w:rsid w:val="0042098A"/>
    <w:rsid w:val="005528DA"/>
    <w:rsid w:val="006C1E6F"/>
    <w:rsid w:val="007645EF"/>
    <w:rsid w:val="00A3145E"/>
    <w:rsid w:val="00A52C24"/>
    <w:rsid w:val="00AB783A"/>
    <w:rsid w:val="00B27A04"/>
    <w:rsid w:val="00B67FA9"/>
    <w:rsid w:val="00B84A48"/>
    <w:rsid w:val="00D63E18"/>
    <w:rsid w:val="00E25D63"/>
    <w:rsid w:val="00E44612"/>
    <w:rsid w:val="00ED0F85"/>
    <w:rsid w:val="00FA053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017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1B64D2"/>
    <w:pPr>
      <w:spacing w:before="100" w:beforeAutospacing="1" w:after="100" w:afterAutospacing="1" w:line="240" w:lineRule="auto"/>
      <w:outlineLvl w:val="0"/>
    </w:pPr>
    <w:rPr>
      <w:rFonts w:ascii="Times New Roman" w:eastAsia="Times New Roman" w:hAnsi="Times New Roman" w:cs="Times New Roman"/>
      <w:b/>
      <w:bCs/>
      <w:kern w:val="36"/>
      <w:sz w:val="48"/>
      <w:szCs w:val="48"/>
      <w:lang w:val="pt-PT" w:eastAsia="pt-P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C2D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ar">
    <w:name w:val="Título 1 Car"/>
    <w:basedOn w:val="Fuentedeprrafopredeter"/>
    <w:link w:val="Ttulo1"/>
    <w:uiPriority w:val="9"/>
    <w:rsid w:val="001B64D2"/>
    <w:rPr>
      <w:rFonts w:ascii="Times New Roman" w:eastAsia="Times New Roman" w:hAnsi="Times New Roman" w:cs="Times New Roman"/>
      <w:b/>
      <w:bCs/>
      <w:kern w:val="36"/>
      <w:sz w:val="48"/>
      <w:szCs w:val="48"/>
      <w:lang w:val="pt-PT" w:eastAsia="pt-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1">
    <w:name w:val="heading 1"/>
    <w:basedOn w:val="Normal"/>
    <w:link w:val="Ttulo1Car"/>
    <w:uiPriority w:val="9"/>
    <w:qFormat/>
    <w:rsid w:val="001B64D2"/>
    <w:pPr>
      <w:spacing w:before="100" w:beforeAutospacing="1" w:after="100" w:afterAutospacing="1" w:line="240" w:lineRule="auto"/>
      <w:outlineLvl w:val="0"/>
    </w:pPr>
    <w:rPr>
      <w:rFonts w:ascii="Times New Roman" w:eastAsia="Times New Roman" w:hAnsi="Times New Roman" w:cs="Times New Roman"/>
      <w:b/>
      <w:bCs/>
      <w:kern w:val="36"/>
      <w:sz w:val="48"/>
      <w:szCs w:val="48"/>
      <w:lang w:val="pt-PT" w:eastAsia="pt-P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0C2D7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ar">
    <w:name w:val="Título 1 Car"/>
    <w:basedOn w:val="Fuentedeprrafopredeter"/>
    <w:link w:val="Ttulo1"/>
    <w:uiPriority w:val="9"/>
    <w:rsid w:val="001B64D2"/>
    <w:rPr>
      <w:rFonts w:ascii="Times New Roman" w:eastAsia="Times New Roman" w:hAnsi="Times New Roman" w:cs="Times New Roman"/>
      <w:b/>
      <w:bCs/>
      <w:kern w:val="36"/>
      <w:sz w:val="48"/>
      <w:szCs w:val="48"/>
      <w:lang w:val="pt-PT" w:eastAsia="pt-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005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F15A5C-2CF8-43CC-B7B1-0CA87A1754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564</Words>
  <Characters>48820</Characters>
  <Application>Microsoft Office Word</Application>
  <DocSecurity>0</DocSecurity>
  <Lines>406</Lines>
  <Paragraphs>114</Paragraphs>
  <ScaleCrop>false</ScaleCrop>
  <HeadingPairs>
    <vt:vector size="4" baseType="variant">
      <vt:variant>
        <vt:lpstr>Título</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572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 Lodewijk</dc:creator>
  <cp:lastModifiedBy>Hewlett-Packard Company</cp:lastModifiedBy>
  <cp:revision>2</cp:revision>
  <dcterms:created xsi:type="dcterms:W3CDTF">2021-02-20T09:56:00Z</dcterms:created>
  <dcterms:modified xsi:type="dcterms:W3CDTF">2021-02-20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ancers</vt:lpwstr>
  </property>
  <property fmtid="{D5CDD505-2E9C-101B-9397-08002B2CF9AE}" pid="9" name="Mendeley Recent Style Name 3_1">
    <vt:lpwstr>Cancer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linical-epigenetics</vt:lpwstr>
  </property>
  <property fmtid="{D5CDD505-2E9C-101B-9397-08002B2CF9AE}" pid="15" name="Mendeley Recent Style Name 6_1">
    <vt:lpwstr>Clinical Epigenetic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c63adf32-ea92-3ade-b9fc-7b9462bf4dde</vt:lpwstr>
  </property>
  <property fmtid="{D5CDD505-2E9C-101B-9397-08002B2CF9AE}" pid="24" name="Mendeley Citation Style_1">
    <vt:lpwstr>http://www.zotero.org/styles/clinical-epigenetics</vt:lpwstr>
  </property>
</Properties>
</file>